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43636" w14:textId="39CB89A0" w:rsidR="000F4DD9" w:rsidRPr="000F4DD9" w:rsidRDefault="000F4DD9" w:rsidP="000F4DD9">
      <w:pPr>
        <w:widowControl/>
        <w:rPr>
          <w:rFonts w:ascii="Calibri" w:eastAsia="新細明體" w:hAnsi="Calibri" w:cs="Calibri"/>
          <w:kern w:val="0"/>
          <w:sz w:val="22"/>
        </w:rPr>
      </w:pPr>
      <w:r w:rsidRPr="000F4DD9">
        <w:rPr>
          <w:rFonts w:ascii="Calibri" w:eastAsia="新細明體" w:hAnsi="Calibri" w:cs="Calibri"/>
          <w:kern w:val="0"/>
          <w:sz w:val="22"/>
        </w:rPr>
        <w:fldChar w:fldCharType="begin"/>
      </w:r>
      <w:r w:rsidRPr="000F4DD9">
        <w:rPr>
          <w:rFonts w:ascii="Calibri" w:eastAsia="新細明體" w:hAnsi="Calibri" w:cs="Calibri"/>
          <w:kern w:val="0"/>
          <w:sz w:val="22"/>
        </w:rPr>
        <w:instrText xml:space="preserve"> HYPERLINK "http://rd-cicd-pc:8090/fhir/Patient?_format=json&amp;_pretty=true" </w:instrText>
      </w:r>
      <w:r w:rsidRPr="000F4DD9">
        <w:rPr>
          <w:rFonts w:ascii="Calibri" w:eastAsia="新細明體" w:hAnsi="Calibri" w:cs="Calibri"/>
          <w:kern w:val="0"/>
          <w:sz w:val="22"/>
        </w:rPr>
        <w:fldChar w:fldCharType="separate"/>
      </w:r>
      <w:r w:rsidRPr="000F4DD9">
        <w:rPr>
          <w:rFonts w:ascii="Calibri" w:eastAsia="新細明體" w:hAnsi="Calibri" w:cs="Calibri"/>
          <w:color w:val="0000FF"/>
          <w:kern w:val="0"/>
          <w:sz w:val="22"/>
          <w:u w:val="single"/>
        </w:rPr>
        <w:t>/fhir/</w:t>
      </w:r>
      <w:proofErr w:type="gramStart"/>
      <w:r w:rsidRPr="000F4DD9">
        <w:rPr>
          <w:rFonts w:ascii="Calibri" w:eastAsia="新細明體" w:hAnsi="Calibri" w:cs="Calibri"/>
          <w:color w:val="0000FF"/>
          <w:kern w:val="0"/>
          <w:sz w:val="22"/>
          <w:u w:val="single"/>
        </w:rPr>
        <w:t>Patient?_</w:t>
      </w:r>
      <w:proofErr w:type="gramEnd"/>
      <w:r w:rsidRPr="000F4DD9">
        <w:rPr>
          <w:rFonts w:ascii="Calibri" w:eastAsia="新細明體" w:hAnsi="Calibri" w:cs="Calibri"/>
          <w:color w:val="0000FF"/>
          <w:kern w:val="0"/>
          <w:sz w:val="22"/>
          <w:u w:val="single"/>
        </w:rPr>
        <w:t>format=json&amp;_pretty=true</w:t>
      </w:r>
      <w:r w:rsidRPr="000F4DD9">
        <w:rPr>
          <w:rFonts w:ascii="Calibri" w:eastAsia="新細明體" w:hAnsi="Calibri" w:cs="Calibri"/>
          <w:kern w:val="0"/>
          <w:sz w:val="22"/>
        </w:rPr>
        <w:fldChar w:fldCharType="end"/>
      </w:r>
    </w:p>
    <w:p w14:paraId="76508603" w14:textId="77777777" w:rsidR="000F4DD9" w:rsidRPr="000F4DD9" w:rsidRDefault="000F4DD9" w:rsidP="000F4DD9">
      <w:pPr>
        <w:widowControl/>
        <w:rPr>
          <w:rFonts w:ascii="Calibri" w:eastAsia="新細明體" w:hAnsi="Calibri" w:cs="Calibri"/>
          <w:kern w:val="0"/>
          <w:sz w:val="22"/>
        </w:rPr>
      </w:pPr>
      <w:r w:rsidRPr="000F4DD9">
        <w:rPr>
          <w:rFonts w:ascii="Calibri" w:eastAsia="新細明體" w:hAnsi="Calibri" w:cs="Calibri"/>
          <w:kern w:val="0"/>
          <w:sz w:val="22"/>
        </w:rPr>
        <w:t> </w:t>
      </w:r>
    </w:p>
    <w:p w14:paraId="0A321D79" w14:textId="77777777" w:rsidR="000F4DD9" w:rsidRPr="000F4DD9" w:rsidRDefault="000F4DD9" w:rsidP="000F4DD9">
      <w:pPr>
        <w:widowControl/>
        <w:rPr>
          <w:rFonts w:ascii="Calibri" w:eastAsia="新細明體" w:hAnsi="Calibri" w:cs="Calibri"/>
          <w:kern w:val="0"/>
          <w:sz w:val="22"/>
        </w:rPr>
      </w:pPr>
      <w:r w:rsidRPr="000F4DD9">
        <w:rPr>
          <w:rFonts w:ascii="Calibri" w:eastAsia="新細明體" w:hAnsi="Calibri" w:cs="Calibri"/>
          <w:kern w:val="0"/>
          <w:sz w:val="22"/>
        </w:rPr>
        <w:t> </w:t>
      </w:r>
    </w:p>
    <w:p w14:paraId="3FA17284" w14:textId="77777777" w:rsidR="000F4DD9" w:rsidRPr="000F4DD9" w:rsidRDefault="000F4DD9" w:rsidP="000F4DD9">
      <w:pPr>
        <w:widowControl/>
        <w:rPr>
          <w:rFonts w:ascii="SFMono-Regular" w:eastAsia="新細明體" w:hAnsi="SFMono-Regular" w:cs="Calibri"/>
          <w:kern w:val="0"/>
          <w:sz w:val="20"/>
          <w:szCs w:val="20"/>
        </w:rPr>
      </w:pP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resourceType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Bundle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id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6d4700ed-54be-4636-a829-b9e3288082d2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meta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lastUpdated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2022-08-23T08:48:38.209+00:00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typ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searchset</w:t>
      </w:r>
      <w:proofErr w:type="spellEnd"/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total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>: 3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link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relation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self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url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hyperlink r:id="rId4" w:history="1">
        <w:r w:rsidRPr="000F4DD9">
          <w:rPr>
            <w:rFonts w:ascii="SFMono-Regular" w:eastAsia="新細明體" w:hAnsi="SFMono-Regular" w:cs="Calibri"/>
            <w:color w:val="8888FF"/>
            <w:kern w:val="0"/>
            <w:sz w:val="20"/>
            <w:szCs w:val="20"/>
            <w:u w:val="single"/>
            <w:shd w:val="clear" w:color="auto" w:fill="FFFFFF"/>
          </w:rPr>
          <w:t>http://localhost:8080/fhir/Patient?_pretty=true</w:t>
        </w:r>
      </w:hyperlink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entry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fullUrl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hyperlink r:id="rId5" w:history="1">
        <w:r w:rsidRPr="000F4DD9">
          <w:rPr>
            <w:rFonts w:ascii="SFMono-Regular" w:eastAsia="新細明體" w:hAnsi="SFMono-Regular" w:cs="Calibri"/>
            <w:color w:val="8888FF"/>
            <w:kern w:val="0"/>
            <w:sz w:val="20"/>
            <w:szCs w:val="20"/>
            <w:u w:val="single"/>
            <w:shd w:val="clear" w:color="auto" w:fill="FFFFFF"/>
          </w:rPr>
          <w:t>http://localhost:8080/fhir/Patient/1</w:t>
        </w:r>
      </w:hyperlink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resour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resourceType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Patient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id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1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meta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versionId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1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lastUpdated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2022-08-23T06:44:54.769+00:00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our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#cX6P7so4NiQA6KvY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text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tatus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generated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div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 xml:space="preserve">"&lt;div </w:t>
      </w:r>
      <w:proofErr w:type="spellStart"/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xmlns</w:t>
      </w:r>
      <w:proofErr w:type="spellEnd"/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=\"http://www.w3.org/1999/xhtml\"&gt;&lt;div class=\"</w:t>
      </w:r>
      <w:proofErr w:type="spellStart"/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hapiHeaderText</w:t>
      </w:r>
      <w:proofErr w:type="spellEnd"/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\"/&gt;&lt;table class=\"hapiPropertyTable\"&gt;&lt;tbody&gt;&lt;tr&gt;&lt;td&gt;Identifier&lt;/td&gt;&lt;td&gt;A134587990&lt;/td&gt;&lt;/tr&gt;&lt;tr&gt;&lt;td&gt;Date of birth&lt;/td&gt;&lt;td&gt;&lt;span&gt;25 December 1987&lt;/span&gt;&lt;/td&gt;&lt;/tr&gt;&lt;/</w:t>
      </w:r>
      <w:proofErr w:type="spellStart"/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tbody</w:t>
      </w:r>
      <w:proofErr w:type="spellEnd"/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&gt;&lt;/table&gt;&lt;/div&gt;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identifier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valu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A134587990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nam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text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Andy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lastRenderedPageBreak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gender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male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birthDate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1987-12-25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earch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mod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match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fullUrl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hyperlink r:id="rId6" w:history="1">
        <w:r w:rsidRPr="000F4DD9">
          <w:rPr>
            <w:rFonts w:ascii="SFMono-Regular" w:eastAsia="新細明體" w:hAnsi="SFMono-Regular" w:cs="Calibri"/>
            <w:color w:val="8888FF"/>
            <w:kern w:val="0"/>
            <w:sz w:val="20"/>
            <w:szCs w:val="20"/>
            <w:u w:val="single"/>
            <w:shd w:val="clear" w:color="auto" w:fill="FFFFFF"/>
          </w:rPr>
          <w:t>http://localhost:8080/fhir/Patient/2</w:t>
        </w:r>
      </w:hyperlink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resour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resourceType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Patient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id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2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meta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versionId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1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lastUpdated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2022-08-23T06:48:14.557+00:00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our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#PMuj3vQ8RLTanCD4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text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tatus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generated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div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 xml:space="preserve">"&lt;div </w:t>
      </w:r>
      <w:proofErr w:type="spellStart"/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xmlns</w:t>
      </w:r>
      <w:proofErr w:type="spellEnd"/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=\"http://www.w3.org/1999/xhtml\"&gt;&lt;div class=\"</w:t>
      </w:r>
      <w:proofErr w:type="spellStart"/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hapiHeaderText</w:t>
      </w:r>
      <w:proofErr w:type="spellEnd"/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\"/&gt;&lt;table class=\"hapiPropertyTable\"&gt;&lt;tbody&gt;&lt;tr&gt;&lt;td&gt;Identifier&lt;/td&gt;&lt;td&gt;K123035997&lt;/td&gt;&lt;/tr&gt;&lt;tr&gt;&lt;td&gt;Date of birth&lt;/td&gt;&lt;td&gt;&lt;span&gt;07 February 1993&lt;/span&gt;&lt;/td&gt;&lt;/tr&gt;&lt;/</w:t>
      </w:r>
      <w:proofErr w:type="spellStart"/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tbody</w:t>
      </w:r>
      <w:proofErr w:type="spellEnd"/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&gt;&lt;/table&gt;&lt;/div&gt;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identifier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valu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K123035997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nam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text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William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gender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male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birthDate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1993-02-07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earch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mod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match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lastRenderedPageBreak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fullUrl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hyperlink r:id="rId7" w:history="1">
        <w:r w:rsidRPr="000F4DD9">
          <w:rPr>
            <w:rFonts w:ascii="SFMono-Regular" w:eastAsia="新細明體" w:hAnsi="SFMono-Regular" w:cs="Calibri"/>
            <w:color w:val="8888FF"/>
            <w:kern w:val="0"/>
            <w:sz w:val="20"/>
            <w:szCs w:val="20"/>
            <w:u w:val="single"/>
            <w:shd w:val="clear" w:color="auto" w:fill="FFFFFF"/>
          </w:rPr>
          <w:t>http://localhost:8080/fhir/Patient/3</w:t>
        </w:r>
      </w:hyperlink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resour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resourceType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Patient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id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3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meta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versionId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1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lastUpdated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2022-08-23T06:48:39.650+00:00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our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#qNQM2Ln15zXsJyj2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text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tatus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generated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div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 xml:space="preserve">"&lt;div </w:t>
      </w:r>
      <w:proofErr w:type="spellStart"/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xmlns</w:t>
      </w:r>
      <w:proofErr w:type="spellEnd"/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=\"http://www.w3.org/1999/xhtml\"&gt;&lt;div class=\"</w:t>
      </w:r>
      <w:proofErr w:type="spellStart"/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hapiHeaderText</w:t>
      </w:r>
      <w:proofErr w:type="spellEnd"/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\"/&gt;&lt;table class=\"hapiPropertyTable\"&gt;&lt;tbody&gt;&lt;tr&gt;&lt;td&gt;Identifier&lt;/td&gt;&lt;td&gt;M129077857&lt;/td&gt;&lt;/tr&gt;&lt;tr&gt;&lt;td&gt;Date of birth&lt;/td&gt;&lt;td&gt;&lt;span&gt;04 March 1975&lt;/span&gt;&lt;/td&gt;&lt;/tr&gt;&lt;/</w:t>
      </w:r>
      <w:proofErr w:type="spellStart"/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tbody</w:t>
      </w:r>
      <w:proofErr w:type="spellEnd"/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&gt;&lt;/table&gt;&lt;/div&gt;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identifier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valu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M129077857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nam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text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Larry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gender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male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birthDate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1975-03-04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earch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mod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match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</w:p>
    <w:p w14:paraId="2FB2F757" w14:textId="77777777" w:rsidR="000F4DD9" w:rsidRPr="000F4DD9" w:rsidRDefault="000F4DD9" w:rsidP="000F4DD9">
      <w:pPr>
        <w:widowControl/>
        <w:rPr>
          <w:rFonts w:ascii="Calibri" w:eastAsia="新細明體" w:hAnsi="Calibri" w:cs="Calibri"/>
          <w:color w:val="979797"/>
          <w:kern w:val="0"/>
          <w:sz w:val="22"/>
        </w:rPr>
      </w:pPr>
      <w:r w:rsidRPr="000F4DD9">
        <w:rPr>
          <w:rFonts w:ascii="Calibri" w:eastAsia="新細明體" w:hAnsi="Calibri" w:cs="Calibri"/>
          <w:color w:val="979797"/>
          <w:kern w:val="0"/>
          <w:sz w:val="22"/>
        </w:rPr>
        <w:t> </w:t>
      </w:r>
    </w:p>
    <w:p w14:paraId="7FC77FB8" w14:textId="77777777" w:rsidR="000F4DD9" w:rsidRPr="000F4DD9" w:rsidRDefault="000F4DD9" w:rsidP="000F4DD9">
      <w:pPr>
        <w:widowControl/>
        <w:rPr>
          <w:rFonts w:ascii="Calibri" w:eastAsia="新細明體" w:hAnsi="Calibri" w:cs="Calibri"/>
          <w:color w:val="979797"/>
          <w:kern w:val="0"/>
          <w:sz w:val="22"/>
        </w:rPr>
      </w:pPr>
      <w:r w:rsidRPr="000F4DD9">
        <w:rPr>
          <w:rFonts w:ascii="Calibri" w:eastAsia="新細明體" w:hAnsi="Calibri" w:cs="Calibri"/>
          <w:color w:val="979797"/>
          <w:kern w:val="0"/>
          <w:sz w:val="22"/>
        </w:rPr>
        <w:t> </w:t>
      </w:r>
    </w:p>
    <w:p w14:paraId="237BC21D" w14:textId="77777777" w:rsidR="000F4DD9" w:rsidRPr="000F4DD9" w:rsidRDefault="000F4DD9" w:rsidP="000F4DD9">
      <w:pPr>
        <w:widowControl/>
        <w:rPr>
          <w:rFonts w:ascii="Calibri" w:eastAsia="新細明體" w:hAnsi="Calibri" w:cs="Calibri"/>
          <w:color w:val="979797"/>
          <w:kern w:val="0"/>
          <w:sz w:val="22"/>
        </w:rPr>
      </w:pPr>
      <w:r w:rsidRPr="000F4DD9">
        <w:rPr>
          <w:rFonts w:ascii="Calibri" w:eastAsia="新細明體" w:hAnsi="Calibri" w:cs="Calibri"/>
          <w:color w:val="979797"/>
          <w:kern w:val="0"/>
          <w:sz w:val="22"/>
        </w:rPr>
        <w:t> </w:t>
      </w:r>
    </w:p>
    <w:p w14:paraId="5DD28735" w14:textId="506B89FA" w:rsidR="000F4DD9" w:rsidRPr="000F4DD9" w:rsidRDefault="000F4DD9" w:rsidP="000F4DD9">
      <w:pPr>
        <w:widowControl/>
        <w:rPr>
          <w:rFonts w:ascii="Calibri" w:eastAsia="新細明體" w:hAnsi="Calibri" w:cs="Calibri"/>
          <w:kern w:val="0"/>
          <w:sz w:val="22"/>
        </w:rPr>
      </w:pPr>
      <w:hyperlink r:id="rId8" w:history="1">
        <w:r w:rsidRPr="000F4DD9">
          <w:rPr>
            <w:rFonts w:ascii="Calibri" w:eastAsia="新細明體" w:hAnsi="Calibri" w:cs="Calibri"/>
            <w:color w:val="0000FF"/>
            <w:kern w:val="0"/>
            <w:sz w:val="22"/>
            <w:u w:val="single"/>
          </w:rPr>
          <w:t>/fhir/</w:t>
        </w:r>
        <w:proofErr w:type="gramStart"/>
        <w:r w:rsidRPr="000F4DD9">
          <w:rPr>
            <w:rFonts w:ascii="Calibri" w:eastAsia="新細明體" w:hAnsi="Calibri" w:cs="Calibri"/>
            <w:color w:val="0000FF"/>
            <w:kern w:val="0"/>
            <w:sz w:val="22"/>
            <w:u w:val="single"/>
          </w:rPr>
          <w:t>Practitioner?_</w:t>
        </w:r>
        <w:proofErr w:type="gramEnd"/>
        <w:r w:rsidRPr="000F4DD9">
          <w:rPr>
            <w:rFonts w:ascii="Calibri" w:eastAsia="新細明體" w:hAnsi="Calibri" w:cs="Calibri"/>
            <w:color w:val="0000FF"/>
            <w:kern w:val="0"/>
            <w:sz w:val="22"/>
            <w:u w:val="single"/>
          </w:rPr>
          <w:t>format=json&amp;_pretty=true</w:t>
        </w:r>
      </w:hyperlink>
    </w:p>
    <w:p w14:paraId="7099F0B1" w14:textId="77777777" w:rsidR="000F4DD9" w:rsidRPr="000F4DD9" w:rsidRDefault="000F4DD9" w:rsidP="000F4DD9">
      <w:pPr>
        <w:widowControl/>
        <w:rPr>
          <w:rFonts w:ascii="Calibri" w:eastAsia="新細明體" w:hAnsi="Calibri" w:cs="Calibri"/>
          <w:kern w:val="0"/>
          <w:sz w:val="22"/>
        </w:rPr>
      </w:pPr>
      <w:r w:rsidRPr="000F4DD9">
        <w:rPr>
          <w:rFonts w:ascii="Calibri" w:eastAsia="新細明體" w:hAnsi="Calibri" w:cs="Calibri"/>
          <w:kern w:val="0"/>
          <w:sz w:val="22"/>
        </w:rPr>
        <w:t> </w:t>
      </w:r>
    </w:p>
    <w:p w14:paraId="5CB39A7A" w14:textId="77777777" w:rsidR="000F4DD9" w:rsidRPr="000F4DD9" w:rsidRDefault="000F4DD9" w:rsidP="000F4DD9">
      <w:pPr>
        <w:widowControl/>
        <w:rPr>
          <w:rFonts w:ascii="SFMono-Regular" w:eastAsia="新細明體" w:hAnsi="SFMono-Regular" w:cs="Calibri"/>
          <w:kern w:val="0"/>
          <w:sz w:val="20"/>
          <w:szCs w:val="20"/>
        </w:rPr>
      </w:pP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resourceType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Bundle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id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408cd76b-b87e-4395-a37a-8143cfd0ad49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lastRenderedPageBreak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meta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lastUpdated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2022-08-23T08:49:32.028+00:00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typ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searchset</w:t>
      </w:r>
      <w:proofErr w:type="spellEnd"/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total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>: 1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link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relation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self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url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hyperlink r:id="rId9" w:history="1">
        <w:r w:rsidRPr="000F4DD9">
          <w:rPr>
            <w:rFonts w:ascii="SFMono-Regular" w:eastAsia="新細明體" w:hAnsi="SFMono-Regular" w:cs="Calibri"/>
            <w:color w:val="8888FF"/>
            <w:kern w:val="0"/>
            <w:sz w:val="20"/>
            <w:szCs w:val="20"/>
            <w:u w:val="single"/>
            <w:shd w:val="clear" w:color="auto" w:fill="FFFFFF"/>
          </w:rPr>
          <w:t>http://localhost:8080/fhir/Practitioner?_pretty=true</w:t>
        </w:r>
      </w:hyperlink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entry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fullUrl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hyperlink r:id="rId10" w:history="1">
        <w:r w:rsidRPr="000F4DD9">
          <w:rPr>
            <w:rFonts w:ascii="SFMono-Regular" w:eastAsia="新細明體" w:hAnsi="SFMono-Regular" w:cs="Calibri"/>
            <w:color w:val="8888FF"/>
            <w:kern w:val="0"/>
            <w:sz w:val="20"/>
            <w:szCs w:val="20"/>
            <w:u w:val="single"/>
            <w:shd w:val="clear" w:color="auto" w:fill="FFFFFF"/>
          </w:rPr>
          <w:t>http://localhost:8080/fhir/Practitioner/4</w:t>
        </w:r>
      </w:hyperlink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resour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resourceType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Practitioner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id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4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meta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versionId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1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lastUpdated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2022-08-23T07:22:02.350+00:00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our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#vZsb8YM0DguqKSFY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identifier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valu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DOC001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nam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text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Jason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earch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mod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match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</w:p>
    <w:p w14:paraId="713A34FA" w14:textId="77777777" w:rsidR="000F4DD9" w:rsidRPr="000F4DD9" w:rsidRDefault="000F4DD9" w:rsidP="000F4DD9">
      <w:pPr>
        <w:widowControl/>
        <w:rPr>
          <w:rFonts w:ascii="Calibri" w:eastAsia="新細明體" w:hAnsi="Calibri" w:cs="Calibri"/>
          <w:color w:val="979797"/>
          <w:kern w:val="0"/>
          <w:sz w:val="22"/>
        </w:rPr>
      </w:pPr>
      <w:r w:rsidRPr="000F4DD9">
        <w:rPr>
          <w:rFonts w:ascii="Calibri" w:eastAsia="新細明體" w:hAnsi="Calibri" w:cs="Calibri"/>
          <w:color w:val="979797"/>
          <w:kern w:val="0"/>
          <w:sz w:val="22"/>
        </w:rPr>
        <w:t> </w:t>
      </w:r>
    </w:p>
    <w:p w14:paraId="610F41EC" w14:textId="48992744" w:rsidR="000F4DD9" w:rsidRPr="000F4DD9" w:rsidRDefault="000F4DD9" w:rsidP="000F4DD9">
      <w:pPr>
        <w:widowControl/>
        <w:rPr>
          <w:rFonts w:ascii="Calibri" w:eastAsia="新細明體" w:hAnsi="Calibri" w:cs="Calibri"/>
          <w:kern w:val="0"/>
          <w:sz w:val="22"/>
        </w:rPr>
      </w:pPr>
      <w:hyperlink r:id="rId11" w:history="1">
        <w:r w:rsidRPr="000F4DD9">
          <w:rPr>
            <w:rFonts w:ascii="Calibri" w:eastAsia="新細明體" w:hAnsi="Calibri" w:cs="Calibri"/>
            <w:color w:val="0000FF"/>
            <w:kern w:val="0"/>
            <w:sz w:val="22"/>
            <w:u w:val="single"/>
          </w:rPr>
          <w:t>/fhir/</w:t>
        </w:r>
        <w:proofErr w:type="gramStart"/>
        <w:r w:rsidRPr="000F4DD9">
          <w:rPr>
            <w:rFonts w:ascii="Calibri" w:eastAsia="新細明體" w:hAnsi="Calibri" w:cs="Calibri"/>
            <w:color w:val="0000FF"/>
            <w:kern w:val="0"/>
            <w:sz w:val="22"/>
            <w:u w:val="single"/>
          </w:rPr>
          <w:t>Organization?_</w:t>
        </w:r>
        <w:proofErr w:type="gramEnd"/>
        <w:r w:rsidRPr="000F4DD9">
          <w:rPr>
            <w:rFonts w:ascii="Calibri" w:eastAsia="新細明體" w:hAnsi="Calibri" w:cs="Calibri"/>
            <w:color w:val="0000FF"/>
            <w:kern w:val="0"/>
            <w:sz w:val="22"/>
            <w:u w:val="single"/>
          </w:rPr>
          <w:t>format=json&amp;_pretty=true</w:t>
        </w:r>
      </w:hyperlink>
    </w:p>
    <w:p w14:paraId="2160D22E" w14:textId="77777777" w:rsidR="000F4DD9" w:rsidRPr="000F4DD9" w:rsidRDefault="000F4DD9" w:rsidP="000F4DD9">
      <w:pPr>
        <w:widowControl/>
        <w:rPr>
          <w:rFonts w:ascii="Calibri" w:eastAsia="新細明體" w:hAnsi="Calibri" w:cs="Calibri"/>
          <w:kern w:val="0"/>
          <w:sz w:val="22"/>
        </w:rPr>
      </w:pPr>
      <w:r w:rsidRPr="000F4DD9">
        <w:rPr>
          <w:rFonts w:ascii="Calibri" w:eastAsia="新細明體" w:hAnsi="Calibri" w:cs="Calibri"/>
          <w:kern w:val="0"/>
          <w:sz w:val="22"/>
        </w:rPr>
        <w:t> </w:t>
      </w:r>
    </w:p>
    <w:p w14:paraId="1A6BE137" w14:textId="77777777" w:rsidR="000F4DD9" w:rsidRPr="000F4DD9" w:rsidRDefault="000F4DD9" w:rsidP="000F4DD9">
      <w:pPr>
        <w:widowControl/>
        <w:rPr>
          <w:rFonts w:ascii="SFMono-Regular" w:eastAsia="新細明體" w:hAnsi="SFMono-Regular" w:cs="Calibri"/>
          <w:kern w:val="0"/>
          <w:sz w:val="20"/>
          <w:szCs w:val="20"/>
        </w:rPr>
      </w:pP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resourceType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Bundle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id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7583ddfb-708d-478c-87f7-280071323f05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meta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lastRenderedPageBreak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lastUpdated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2022-08-23T08:50:03.510+00:00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typ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searchset</w:t>
      </w:r>
      <w:proofErr w:type="spellEnd"/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total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>: 1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link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relation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self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url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hyperlink r:id="rId12" w:history="1">
        <w:r w:rsidRPr="000F4DD9">
          <w:rPr>
            <w:rFonts w:ascii="SFMono-Regular" w:eastAsia="新細明體" w:hAnsi="SFMono-Regular" w:cs="Calibri"/>
            <w:color w:val="8888FF"/>
            <w:kern w:val="0"/>
            <w:sz w:val="20"/>
            <w:szCs w:val="20"/>
            <w:u w:val="single"/>
            <w:shd w:val="clear" w:color="auto" w:fill="FFFFFF"/>
          </w:rPr>
          <w:t>http://localhost:8080/fhir/Organization?_pretty=true</w:t>
        </w:r>
      </w:hyperlink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entry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fullUrl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hyperlink r:id="rId13" w:history="1">
        <w:r w:rsidRPr="000F4DD9">
          <w:rPr>
            <w:rFonts w:ascii="SFMono-Regular" w:eastAsia="新細明體" w:hAnsi="SFMono-Regular" w:cs="Calibri"/>
            <w:color w:val="8888FF"/>
            <w:kern w:val="0"/>
            <w:sz w:val="20"/>
            <w:szCs w:val="20"/>
            <w:u w:val="single"/>
            <w:shd w:val="clear" w:color="auto" w:fill="FFFFFF"/>
          </w:rPr>
          <w:t>http://localhost:8080/fhir/Organization/5</w:t>
        </w:r>
      </w:hyperlink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resour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resourceType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Organization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id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5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meta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versionId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1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lastUpdated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2022-08-23T07:30:03.395+00:00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our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#2t8kBhe3LIntbNyO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identifier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valu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DEP1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earch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mod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match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</w:p>
    <w:p w14:paraId="37ABBECB" w14:textId="77777777" w:rsidR="000F4DD9" w:rsidRPr="000F4DD9" w:rsidRDefault="000F4DD9" w:rsidP="000F4DD9">
      <w:pPr>
        <w:widowControl/>
        <w:rPr>
          <w:rFonts w:ascii="Calibri" w:eastAsia="新細明體" w:hAnsi="Calibri" w:cs="Calibri"/>
          <w:color w:val="979797"/>
          <w:kern w:val="0"/>
          <w:sz w:val="22"/>
        </w:rPr>
      </w:pPr>
      <w:r w:rsidRPr="000F4DD9">
        <w:rPr>
          <w:rFonts w:ascii="Calibri" w:eastAsia="新細明體" w:hAnsi="Calibri" w:cs="Calibri"/>
          <w:color w:val="979797"/>
          <w:kern w:val="0"/>
          <w:sz w:val="22"/>
        </w:rPr>
        <w:t> </w:t>
      </w:r>
    </w:p>
    <w:p w14:paraId="52C333FB" w14:textId="77777777" w:rsidR="000F4DD9" w:rsidRPr="000F4DD9" w:rsidRDefault="000F4DD9" w:rsidP="000F4DD9">
      <w:pPr>
        <w:widowControl/>
        <w:rPr>
          <w:rFonts w:ascii="Calibri" w:eastAsia="新細明體" w:hAnsi="Calibri" w:cs="Calibri"/>
          <w:color w:val="979797"/>
          <w:kern w:val="0"/>
          <w:sz w:val="22"/>
        </w:rPr>
      </w:pPr>
      <w:r w:rsidRPr="000F4DD9">
        <w:rPr>
          <w:rFonts w:ascii="Calibri" w:eastAsia="新細明體" w:hAnsi="Calibri" w:cs="Calibri"/>
          <w:color w:val="979797"/>
          <w:kern w:val="0"/>
          <w:sz w:val="22"/>
        </w:rPr>
        <w:t> </w:t>
      </w:r>
    </w:p>
    <w:p w14:paraId="25AE13E7" w14:textId="347765BC" w:rsidR="000F4DD9" w:rsidRPr="000F4DD9" w:rsidRDefault="000F4DD9" w:rsidP="000F4DD9">
      <w:pPr>
        <w:widowControl/>
        <w:rPr>
          <w:rFonts w:ascii="Calibri" w:eastAsia="新細明體" w:hAnsi="Calibri" w:cs="Calibri"/>
          <w:kern w:val="0"/>
          <w:sz w:val="22"/>
        </w:rPr>
      </w:pPr>
      <w:hyperlink r:id="rId14" w:history="1">
        <w:r w:rsidRPr="000F4DD9">
          <w:rPr>
            <w:rFonts w:ascii="Calibri" w:eastAsia="新細明體" w:hAnsi="Calibri" w:cs="Calibri"/>
            <w:color w:val="0000FF"/>
            <w:kern w:val="0"/>
            <w:sz w:val="22"/>
            <w:u w:val="single"/>
          </w:rPr>
          <w:t>/fhir/</w:t>
        </w:r>
        <w:proofErr w:type="gramStart"/>
        <w:r w:rsidRPr="000F4DD9">
          <w:rPr>
            <w:rFonts w:ascii="Calibri" w:eastAsia="新細明體" w:hAnsi="Calibri" w:cs="Calibri"/>
            <w:color w:val="0000FF"/>
            <w:kern w:val="0"/>
            <w:sz w:val="22"/>
            <w:u w:val="single"/>
          </w:rPr>
          <w:t>Location?_</w:t>
        </w:r>
        <w:proofErr w:type="gramEnd"/>
        <w:r w:rsidRPr="000F4DD9">
          <w:rPr>
            <w:rFonts w:ascii="Calibri" w:eastAsia="新細明體" w:hAnsi="Calibri" w:cs="Calibri"/>
            <w:color w:val="0000FF"/>
            <w:kern w:val="0"/>
            <w:sz w:val="22"/>
            <w:u w:val="single"/>
          </w:rPr>
          <w:t>format=json&amp;_pretty=true</w:t>
        </w:r>
      </w:hyperlink>
    </w:p>
    <w:p w14:paraId="223E5817" w14:textId="77777777" w:rsidR="000F4DD9" w:rsidRPr="000F4DD9" w:rsidRDefault="000F4DD9" w:rsidP="000F4DD9">
      <w:pPr>
        <w:widowControl/>
        <w:rPr>
          <w:rFonts w:ascii="Calibri" w:eastAsia="新細明體" w:hAnsi="Calibri" w:cs="Calibri"/>
          <w:color w:val="979797"/>
          <w:kern w:val="0"/>
          <w:sz w:val="22"/>
        </w:rPr>
      </w:pPr>
      <w:r w:rsidRPr="000F4DD9">
        <w:rPr>
          <w:rFonts w:ascii="Calibri" w:eastAsia="新細明體" w:hAnsi="Calibri" w:cs="Calibri"/>
          <w:color w:val="979797"/>
          <w:kern w:val="0"/>
          <w:sz w:val="22"/>
        </w:rPr>
        <w:t> </w:t>
      </w:r>
    </w:p>
    <w:p w14:paraId="4CC635A8" w14:textId="77777777" w:rsidR="000F4DD9" w:rsidRPr="000F4DD9" w:rsidRDefault="000F4DD9" w:rsidP="000F4DD9">
      <w:pPr>
        <w:widowControl/>
        <w:rPr>
          <w:rFonts w:ascii="SFMono-Regular" w:eastAsia="新細明體" w:hAnsi="SFMono-Regular" w:cs="Calibri"/>
          <w:kern w:val="0"/>
          <w:sz w:val="20"/>
          <w:szCs w:val="20"/>
        </w:rPr>
      </w:pP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resourceType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Bundle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id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06234363-4910-486f-9a12-0acb3b8c7e8b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meta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lastUpdated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2022-08-23T08:50:35.123+00:00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typ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searchset</w:t>
      </w:r>
      <w:proofErr w:type="spellEnd"/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lastRenderedPageBreak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total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>: 3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link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relation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self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url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hyperlink r:id="rId15" w:history="1">
        <w:r w:rsidRPr="000F4DD9">
          <w:rPr>
            <w:rFonts w:ascii="SFMono-Regular" w:eastAsia="新細明體" w:hAnsi="SFMono-Regular" w:cs="Calibri"/>
            <w:color w:val="8888FF"/>
            <w:kern w:val="0"/>
            <w:sz w:val="20"/>
            <w:szCs w:val="20"/>
            <w:u w:val="single"/>
            <w:shd w:val="clear" w:color="auto" w:fill="FFFFFF"/>
          </w:rPr>
          <w:t>http://localhost:8080/fhir/Location?_pretty=true</w:t>
        </w:r>
      </w:hyperlink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entry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fullUrl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hyperlink r:id="rId16" w:history="1">
        <w:r w:rsidRPr="000F4DD9">
          <w:rPr>
            <w:rFonts w:ascii="SFMono-Regular" w:eastAsia="新細明體" w:hAnsi="SFMono-Regular" w:cs="Calibri"/>
            <w:color w:val="8888FF"/>
            <w:kern w:val="0"/>
            <w:sz w:val="20"/>
            <w:szCs w:val="20"/>
            <w:u w:val="single"/>
            <w:shd w:val="clear" w:color="auto" w:fill="FFFFFF"/>
          </w:rPr>
          <w:t>http://localhost:8080/fhir/Location/6</w:t>
        </w:r>
      </w:hyperlink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resour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resourceType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Location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id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6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meta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versionId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1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lastUpdated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2022-08-23T07:30:58.228+00:00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our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#0cy4iw1S9Hqt9L13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identifier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valu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Loc1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earch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mod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match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fullUrl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hyperlink r:id="rId17" w:history="1">
        <w:r w:rsidRPr="000F4DD9">
          <w:rPr>
            <w:rFonts w:ascii="SFMono-Regular" w:eastAsia="新細明體" w:hAnsi="SFMono-Regular" w:cs="Calibri"/>
            <w:color w:val="8888FF"/>
            <w:kern w:val="0"/>
            <w:sz w:val="20"/>
            <w:szCs w:val="20"/>
            <w:u w:val="single"/>
            <w:shd w:val="clear" w:color="auto" w:fill="FFFFFF"/>
          </w:rPr>
          <w:t>http://localhost:8080/fhir/Location/7</w:t>
        </w:r>
      </w:hyperlink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resour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resourceType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Location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id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7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meta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versionId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1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lastUpdated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2022-08-23T07:31:13.506+00:00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our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#LeLMZwne2Zr3VKpv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identifier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valu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Loc2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earch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mod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match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lastRenderedPageBreak/>
        <w:t xml:space="preserve">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fullUrl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hyperlink r:id="rId18" w:history="1">
        <w:r w:rsidRPr="000F4DD9">
          <w:rPr>
            <w:rFonts w:ascii="SFMono-Regular" w:eastAsia="新細明體" w:hAnsi="SFMono-Regular" w:cs="Calibri"/>
            <w:color w:val="8888FF"/>
            <w:kern w:val="0"/>
            <w:sz w:val="20"/>
            <w:szCs w:val="20"/>
            <w:u w:val="single"/>
            <w:shd w:val="clear" w:color="auto" w:fill="FFFFFF"/>
          </w:rPr>
          <w:t>http://localhost:8080/fhir/Location/8</w:t>
        </w:r>
      </w:hyperlink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resour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resourceType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Location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id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8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meta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versionId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1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lastUpdated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2022-08-23T07:31:26.182+00:00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our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#5w8uqBcXqKpSbugF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identifier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valu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Loc3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earch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mod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match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</w:p>
    <w:p w14:paraId="6B055CEC" w14:textId="77777777" w:rsidR="000F4DD9" w:rsidRPr="000F4DD9" w:rsidRDefault="000F4DD9" w:rsidP="000F4DD9">
      <w:pPr>
        <w:widowControl/>
        <w:rPr>
          <w:rFonts w:ascii="Calibri" w:eastAsia="新細明體" w:hAnsi="Calibri" w:cs="Calibri"/>
          <w:color w:val="979797"/>
          <w:kern w:val="0"/>
          <w:sz w:val="22"/>
        </w:rPr>
      </w:pPr>
      <w:r w:rsidRPr="000F4DD9">
        <w:rPr>
          <w:rFonts w:ascii="Calibri" w:eastAsia="新細明體" w:hAnsi="Calibri" w:cs="Calibri"/>
          <w:color w:val="979797"/>
          <w:kern w:val="0"/>
          <w:sz w:val="22"/>
        </w:rPr>
        <w:t> </w:t>
      </w:r>
    </w:p>
    <w:p w14:paraId="47CAC358" w14:textId="77777777" w:rsidR="000F4DD9" w:rsidRPr="000F4DD9" w:rsidRDefault="000F4DD9" w:rsidP="000F4DD9">
      <w:pPr>
        <w:widowControl/>
        <w:rPr>
          <w:rFonts w:ascii="Calibri" w:eastAsia="新細明體" w:hAnsi="Calibri" w:cs="Calibri"/>
          <w:color w:val="979797"/>
          <w:kern w:val="0"/>
          <w:sz w:val="22"/>
        </w:rPr>
      </w:pPr>
      <w:r w:rsidRPr="000F4DD9">
        <w:rPr>
          <w:rFonts w:ascii="Calibri" w:eastAsia="新細明體" w:hAnsi="Calibri" w:cs="Calibri"/>
          <w:color w:val="979797"/>
          <w:kern w:val="0"/>
          <w:sz w:val="22"/>
        </w:rPr>
        <w:t> </w:t>
      </w:r>
    </w:p>
    <w:p w14:paraId="48B4D951" w14:textId="6386BE41" w:rsidR="000F4DD9" w:rsidRPr="000F4DD9" w:rsidRDefault="000F4DD9" w:rsidP="000F4DD9">
      <w:pPr>
        <w:widowControl/>
        <w:rPr>
          <w:rFonts w:ascii="Calibri" w:eastAsia="新細明體" w:hAnsi="Calibri" w:cs="Calibri"/>
          <w:kern w:val="0"/>
          <w:sz w:val="22"/>
        </w:rPr>
      </w:pPr>
      <w:hyperlink r:id="rId19" w:history="1">
        <w:r w:rsidRPr="000F4DD9">
          <w:rPr>
            <w:rFonts w:ascii="Calibri" w:eastAsia="新細明體" w:hAnsi="Calibri" w:cs="Calibri"/>
            <w:color w:val="0000FF"/>
            <w:kern w:val="0"/>
            <w:sz w:val="22"/>
            <w:u w:val="single"/>
          </w:rPr>
          <w:t>/fhir/</w:t>
        </w:r>
        <w:proofErr w:type="gramStart"/>
        <w:r w:rsidRPr="000F4DD9">
          <w:rPr>
            <w:rFonts w:ascii="Calibri" w:eastAsia="新細明體" w:hAnsi="Calibri" w:cs="Calibri"/>
            <w:color w:val="0000FF"/>
            <w:kern w:val="0"/>
            <w:sz w:val="22"/>
            <w:u w:val="single"/>
          </w:rPr>
          <w:t>Encounter?_</w:t>
        </w:r>
        <w:proofErr w:type="gramEnd"/>
        <w:r w:rsidRPr="000F4DD9">
          <w:rPr>
            <w:rFonts w:ascii="Calibri" w:eastAsia="新細明體" w:hAnsi="Calibri" w:cs="Calibri"/>
            <w:color w:val="0000FF"/>
            <w:kern w:val="0"/>
            <w:sz w:val="22"/>
            <w:u w:val="single"/>
          </w:rPr>
          <w:t>format=json&amp;_pretty=true</w:t>
        </w:r>
      </w:hyperlink>
    </w:p>
    <w:p w14:paraId="5D01C3CD" w14:textId="77777777" w:rsidR="000F4DD9" w:rsidRPr="000F4DD9" w:rsidRDefault="000F4DD9" w:rsidP="000F4DD9">
      <w:pPr>
        <w:widowControl/>
        <w:rPr>
          <w:rFonts w:ascii="Calibri" w:eastAsia="新細明體" w:hAnsi="Calibri" w:cs="Calibri"/>
          <w:kern w:val="0"/>
          <w:sz w:val="22"/>
        </w:rPr>
      </w:pPr>
      <w:r w:rsidRPr="000F4DD9">
        <w:rPr>
          <w:rFonts w:ascii="Calibri" w:eastAsia="新細明體" w:hAnsi="Calibri" w:cs="Calibri"/>
          <w:kern w:val="0"/>
          <w:sz w:val="22"/>
        </w:rPr>
        <w:t> </w:t>
      </w:r>
    </w:p>
    <w:p w14:paraId="27C18556" w14:textId="77777777" w:rsidR="000F4DD9" w:rsidRPr="000F4DD9" w:rsidRDefault="000F4DD9" w:rsidP="000F4DD9">
      <w:pPr>
        <w:widowControl/>
        <w:rPr>
          <w:rFonts w:ascii="SFMono-Regular" w:eastAsia="新細明體" w:hAnsi="SFMono-Regular" w:cs="Calibri"/>
          <w:kern w:val="0"/>
          <w:sz w:val="20"/>
          <w:szCs w:val="20"/>
        </w:rPr>
      </w:pP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resourceType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Bundle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id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8a8013c5-23d2-4012-b10b-60d041516079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meta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lastUpdated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2022-08-23T08:51:27.996+00:00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typ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searchset</w:t>
      </w:r>
      <w:proofErr w:type="spellEnd"/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total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>: 3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link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relation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self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url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hyperlink r:id="rId20" w:history="1">
        <w:r w:rsidRPr="000F4DD9">
          <w:rPr>
            <w:rFonts w:ascii="SFMono-Regular" w:eastAsia="新細明體" w:hAnsi="SFMono-Regular" w:cs="Calibri"/>
            <w:color w:val="8888FF"/>
            <w:kern w:val="0"/>
            <w:sz w:val="20"/>
            <w:szCs w:val="20"/>
            <w:u w:val="single"/>
            <w:shd w:val="clear" w:color="auto" w:fill="FFFFFF"/>
          </w:rPr>
          <w:t>http://localhost:8080/fhir/Encounter?_pretty=true</w:t>
        </w:r>
      </w:hyperlink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entry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fullUrl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hyperlink r:id="rId21" w:history="1">
        <w:r w:rsidRPr="000F4DD9">
          <w:rPr>
            <w:rFonts w:ascii="SFMono-Regular" w:eastAsia="新細明體" w:hAnsi="SFMono-Regular" w:cs="Calibri"/>
            <w:color w:val="8888FF"/>
            <w:kern w:val="0"/>
            <w:sz w:val="20"/>
            <w:szCs w:val="20"/>
            <w:u w:val="single"/>
            <w:shd w:val="clear" w:color="auto" w:fill="FFFFFF"/>
          </w:rPr>
          <w:t>http://localhost:8080/fhir/Encounter/9</w:t>
        </w:r>
      </w:hyperlink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lastRenderedPageBreak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resour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resourceType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Encounter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id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9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meta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versionId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1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lastUpdated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2022-08-23T08:04:20.014+00:00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our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#ebqI8zbmemd7zHGX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identifier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valu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vs001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tatus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in-progress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class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ystem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hyperlink r:id="rId22" w:history="1">
        <w:r w:rsidRPr="000F4DD9">
          <w:rPr>
            <w:rFonts w:ascii="SFMono-Regular" w:eastAsia="新細明體" w:hAnsi="SFMono-Regular" w:cs="Calibri"/>
            <w:color w:val="8888FF"/>
            <w:kern w:val="0"/>
            <w:sz w:val="20"/>
            <w:szCs w:val="20"/>
            <w:u w:val="single"/>
            <w:shd w:val="clear" w:color="auto" w:fill="FFFFFF"/>
          </w:rPr>
          <w:t>http://terminology.hl7.org/CodeSystem/v3-ActCode</w:t>
        </w:r>
      </w:hyperlink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cod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IMP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display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inpatient encounter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ubject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referen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Patient/1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participant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individual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referen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Practitioner/4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location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location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referen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Location/6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serviceProvider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referen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Organization/5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earch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mod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match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lastRenderedPageBreak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fullUrl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hyperlink r:id="rId23" w:history="1">
        <w:r w:rsidRPr="000F4DD9">
          <w:rPr>
            <w:rFonts w:ascii="SFMono-Regular" w:eastAsia="新細明體" w:hAnsi="SFMono-Regular" w:cs="Calibri"/>
            <w:color w:val="8888FF"/>
            <w:kern w:val="0"/>
            <w:sz w:val="20"/>
            <w:szCs w:val="20"/>
            <w:u w:val="single"/>
            <w:shd w:val="clear" w:color="auto" w:fill="FFFFFF"/>
          </w:rPr>
          <w:t>http://localhost:8080/fhir/Encounter/10</w:t>
        </w:r>
      </w:hyperlink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resour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resourceType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Encounter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id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10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meta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versionId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1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lastUpdated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2022-08-23T08:05:37.480+00:00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our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#5LiiI3o79hg9LSmU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identifier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valu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vs002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tatus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in-progress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class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ystem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hyperlink r:id="rId24" w:history="1">
        <w:r w:rsidRPr="000F4DD9">
          <w:rPr>
            <w:rFonts w:ascii="SFMono-Regular" w:eastAsia="新細明體" w:hAnsi="SFMono-Regular" w:cs="Calibri"/>
            <w:color w:val="8888FF"/>
            <w:kern w:val="0"/>
            <w:sz w:val="20"/>
            <w:szCs w:val="20"/>
            <w:u w:val="single"/>
            <w:shd w:val="clear" w:color="auto" w:fill="FFFFFF"/>
          </w:rPr>
          <w:t>http://terminology.hl7.org/CodeSystem/v3-ActCode</w:t>
        </w:r>
      </w:hyperlink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cod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IMP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display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inpatient encounter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ubject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referen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Patient/2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participant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individual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referen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Practitioner/4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location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location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referen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Location/7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serviceProvider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referen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Organization/5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earch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mod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match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lastRenderedPageBreak/>
        <w:t xml:space="preserve">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fullUrl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hyperlink r:id="rId25" w:history="1">
        <w:r w:rsidRPr="000F4DD9">
          <w:rPr>
            <w:rFonts w:ascii="SFMono-Regular" w:eastAsia="新細明體" w:hAnsi="SFMono-Regular" w:cs="Calibri"/>
            <w:color w:val="8888FF"/>
            <w:kern w:val="0"/>
            <w:sz w:val="20"/>
            <w:szCs w:val="20"/>
            <w:u w:val="single"/>
            <w:shd w:val="clear" w:color="auto" w:fill="FFFFFF"/>
          </w:rPr>
          <w:t>http://localhost:8080/fhir/Encounter/11</w:t>
        </w:r>
      </w:hyperlink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resour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resourceType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Encounter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id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11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meta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versionId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1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lastUpdated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2022-08-23T08:07:00.328+00:00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our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#AKctDPTONd6v1E7T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identifier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valu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vs003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tatus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in-progress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class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ystem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hyperlink r:id="rId26" w:history="1">
        <w:r w:rsidRPr="000F4DD9">
          <w:rPr>
            <w:rFonts w:ascii="SFMono-Regular" w:eastAsia="新細明體" w:hAnsi="SFMono-Regular" w:cs="Calibri"/>
            <w:color w:val="8888FF"/>
            <w:kern w:val="0"/>
            <w:sz w:val="20"/>
            <w:szCs w:val="20"/>
            <w:u w:val="single"/>
            <w:shd w:val="clear" w:color="auto" w:fill="FFFFFF"/>
          </w:rPr>
          <w:t>http://terminology.hl7.org/CodeSystem/v3-ActCode</w:t>
        </w:r>
      </w:hyperlink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cod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IMP"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display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inpatient encounter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ubject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referen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Patient/3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participant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individual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referen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Practitioner/4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location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location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referen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Location/8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serviceProvider</w:t>
      </w:r>
      <w:proofErr w:type="spellEnd"/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referenc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Organization/5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search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color w:val="006699"/>
          <w:kern w:val="0"/>
          <w:sz w:val="20"/>
          <w:szCs w:val="20"/>
          <w:shd w:val="clear" w:color="auto" w:fill="FFFFFF"/>
        </w:rPr>
        <w:t>"mode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color w:val="8888FF"/>
          <w:kern w:val="0"/>
          <w:sz w:val="20"/>
          <w:szCs w:val="20"/>
          <w:shd w:val="clear" w:color="auto" w:fill="FFFFFF"/>
        </w:rPr>
        <w:t>"match"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lastRenderedPageBreak/>
        <w:t xml:space="preserve">  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color w:val="212529"/>
          <w:kern w:val="0"/>
          <w:sz w:val="20"/>
          <w:szCs w:val="20"/>
          <w:shd w:val="clear" w:color="auto" w:fill="FFFFFF"/>
        </w:rPr>
        <w:br/>
      </w:r>
      <w:r w:rsidRPr="000F4DD9">
        <w:rPr>
          <w:rFonts w:ascii="SFMono-Regular" w:eastAsia="新細明體" w:hAnsi="SFMono-Regular" w:cs="Calibri"/>
          <w:color w:val="660000"/>
          <w:kern w:val="0"/>
          <w:sz w:val="20"/>
          <w:szCs w:val="20"/>
          <w:shd w:val="clear" w:color="auto" w:fill="FFFFFF"/>
        </w:rPr>
        <w:t>}</w:t>
      </w:r>
    </w:p>
    <w:p w14:paraId="4625035E" w14:textId="77777777" w:rsidR="000F4DD9" w:rsidRPr="000F4DD9" w:rsidRDefault="000F4DD9" w:rsidP="000F4DD9">
      <w:pPr>
        <w:widowControl/>
        <w:rPr>
          <w:rFonts w:ascii="Calibri" w:eastAsia="新細明體" w:hAnsi="Calibri" w:cs="Calibri"/>
          <w:color w:val="660000"/>
          <w:kern w:val="0"/>
          <w:sz w:val="20"/>
          <w:szCs w:val="20"/>
        </w:rPr>
      </w:pPr>
      <w:r w:rsidRPr="000F4DD9">
        <w:rPr>
          <w:rFonts w:ascii="Calibri" w:eastAsia="新細明體" w:hAnsi="Calibri" w:cs="Calibri"/>
          <w:color w:val="660000"/>
          <w:kern w:val="0"/>
          <w:sz w:val="20"/>
          <w:szCs w:val="20"/>
        </w:rPr>
        <w:t> </w:t>
      </w:r>
    </w:p>
    <w:p w14:paraId="14FEFFCC" w14:textId="77777777" w:rsidR="000F4DD9" w:rsidRPr="000F4DD9" w:rsidRDefault="000F4DD9" w:rsidP="000F4DD9">
      <w:pPr>
        <w:widowControl/>
        <w:rPr>
          <w:rFonts w:ascii="Calibri" w:eastAsia="新細明體" w:hAnsi="Calibri" w:cs="Calibri"/>
          <w:color w:val="660000"/>
          <w:kern w:val="0"/>
          <w:sz w:val="20"/>
          <w:szCs w:val="20"/>
        </w:rPr>
      </w:pPr>
      <w:r w:rsidRPr="000F4DD9">
        <w:rPr>
          <w:rFonts w:ascii="Calibri" w:eastAsia="新細明體" w:hAnsi="Calibri" w:cs="Calibri"/>
          <w:color w:val="660000"/>
          <w:kern w:val="0"/>
          <w:sz w:val="20"/>
          <w:szCs w:val="20"/>
        </w:rPr>
        <w:t> </w:t>
      </w:r>
    </w:p>
    <w:p w14:paraId="15A7F600" w14:textId="77777777" w:rsidR="000F4DD9" w:rsidRPr="000F4DD9" w:rsidRDefault="000F4DD9" w:rsidP="000F4DD9">
      <w:pPr>
        <w:widowControl/>
        <w:rPr>
          <w:rFonts w:ascii="Calibri" w:eastAsia="新細明體" w:hAnsi="Calibri" w:cs="Calibri"/>
          <w:color w:val="660000"/>
          <w:kern w:val="0"/>
          <w:sz w:val="20"/>
          <w:szCs w:val="20"/>
        </w:rPr>
      </w:pPr>
      <w:r w:rsidRPr="000F4DD9">
        <w:rPr>
          <w:rFonts w:ascii="Calibri" w:eastAsia="新細明體" w:hAnsi="Calibri" w:cs="Calibri"/>
          <w:color w:val="660000"/>
          <w:kern w:val="0"/>
          <w:sz w:val="20"/>
          <w:szCs w:val="20"/>
        </w:rPr>
        <w:t> </w:t>
      </w:r>
    </w:p>
    <w:p w14:paraId="67951D03" w14:textId="7A76A885" w:rsidR="000F4DD9" w:rsidRPr="000F4DD9" w:rsidRDefault="000F4DD9" w:rsidP="000F4DD9">
      <w:pPr>
        <w:widowControl/>
        <w:rPr>
          <w:rFonts w:ascii="Calibri" w:eastAsia="新細明體" w:hAnsi="Calibri" w:cs="Calibri"/>
          <w:kern w:val="0"/>
          <w:sz w:val="22"/>
        </w:rPr>
      </w:pPr>
      <w:hyperlink r:id="rId27" w:history="1">
        <w:r w:rsidRPr="000F4DD9">
          <w:rPr>
            <w:rFonts w:ascii="Calibri" w:eastAsia="新細明體" w:hAnsi="Calibri" w:cs="Calibri"/>
            <w:color w:val="0000FF"/>
            <w:kern w:val="0"/>
            <w:szCs w:val="24"/>
            <w:u w:val="single"/>
          </w:rPr>
          <w:t>/fhir/</w:t>
        </w:r>
        <w:proofErr w:type="gramStart"/>
        <w:r w:rsidRPr="000F4DD9">
          <w:rPr>
            <w:rFonts w:ascii="Calibri" w:eastAsia="新細明體" w:hAnsi="Calibri" w:cs="Calibri"/>
            <w:color w:val="0000FF"/>
            <w:kern w:val="0"/>
            <w:szCs w:val="24"/>
            <w:u w:val="single"/>
          </w:rPr>
          <w:t>Observation?_</w:t>
        </w:r>
        <w:proofErr w:type="gramEnd"/>
        <w:r w:rsidRPr="000F4DD9">
          <w:rPr>
            <w:rFonts w:ascii="Calibri" w:eastAsia="新細明體" w:hAnsi="Calibri" w:cs="Calibri"/>
            <w:color w:val="0000FF"/>
            <w:kern w:val="0"/>
            <w:szCs w:val="24"/>
            <w:u w:val="single"/>
          </w:rPr>
          <w:t>pretty=true</w:t>
        </w:r>
      </w:hyperlink>
    </w:p>
    <w:p w14:paraId="5E86F313" w14:textId="77777777" w:rsidR="000F4DD9" w:rsidRPr="000F4DD9" w:rsidRDefault="000F4DD9" w:rsidP="000F4DD9">
      <w:pPr>
        <w:widowControl/>
        <w:rPr>
          <w:rFonts w:ascii="Calibri" w:eastAsia="新細明體" w:hAnsi="Calibri" w:cs="Calibri"/>
          <w:kern w:val="0"/>
          <w:sz w:val="22"/>
        </w:rPr>
      </w:pPr>
      <w:r w:rsidRPr="000F4DD9">
        <w:rPr>
          <w:rFonts w:ascii="Calibri" w:eastAsia="新細明體" w:hAnsi="Calibri" w:cs="Calibri"/>
          <w:kern w:val="0"/>
          <w:sz w:val="22"/>
        </w:rPr>
        <w:t> </w:t>
      </w:r>
    </w:p>
    <w:p w14:paraId="7A280AD2" w14:textId="77777777" w:rsidR="000F4DD9" w:rsidRPr="000F4DD9" w:rsidRDefault="000F4DD9" w:rsidP="000F4DD9">
      <w:pPr>
        <w:widowControl/>
        <w:spacing w:beforeAutospacing="1" w:afterAutospacing="1"/>
        <w:rPr>
          <w:rFonts w:ascii="Calibri" w:eastAsia="新細明體" w:hAnsi="Calibri" w:cs="Calibri"/>
          <w:kern w:val="0"/>
          <w:sz w:val="22"/>
        </w:rPr>
      </w:pP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resourceType</w:t>
      </w:r>
      <w:proofErr w:type="spellEnd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Bundle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id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324d3de0-c91a-4418-947f-e8d0a7b486c8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meta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lastUpdated</w:t>
      </w:r>
      <w:proofErr w:type="spellEnd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2022-08-24T02:01:22.669+00:00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typ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searchset</w:t>
      </w:r>
      <w:proofErr w:type="spellEnd"/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total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>: 4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link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relation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self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url</w:t>
      </w:r>
      <w:proofErr w:type="spellEnd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hyperlink r:id="rId28" w:history="1">
        <w:r w:rsidRPr="000F4DD9">
          <w:rPr>
            <w:rFonts w:ascii="SFMono-Regular" w:eastAsia="新細明體" w:hAnsi="SFMono-Regular" w:cs="Calibri"/>
            <w:i/>
            <w:iCs/>
            <w:color w:val="8888FF"/>
            <w:kern w:val="0"/>
            <w:sz w:val="20"/>
            <w:szCs w:val="20"/>
            <w:u w:val="single"/>
            <w:shd w:val="clear" w:color="auto" w:fill="FFFFFF"/>
          </w:rPr>
          <w:t>http://localhost:8080/fhir/Observation?_pretty=true</w:t>
        </w:r>
      </w:hyperlink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entry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fullUrl</w:t>
      </w:r>
      <w:proofErr w:type="spellEnd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hyperlink r:id="rId29" w:history="1">
        <w:r w:rsidRPr="000F4DD9">
          <w:rPr>
            <w:rFonts w:ascii="SFMono-Regular" w:eastAsia="新細明體" w:hAnsi="SFMono-Regular" w:cs="Calibri"/>
            <w:i/>
            <w:iCs/>
            <w:color w:val="8888FF"/>
            <w:kern w:val="0"/>
            <w:sz w:val="20"/>
            <w:szCs w:val="20"/>
            <w:u w:val="single"/>
            <w:shd w:val="clear" w:color="auto" w:fill="FFFFFF"/>
          </w:rPr>
          <w:t>http://localhost:8080/fhir/Observation/12</w:t>
        </w:r>
      </w:hyperlink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resourc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resourceType</w:t>
      </w:r>
      <w:proofErr w:type="spellEnd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Observation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id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12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meta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versionId</w:t>
      </w:r>
      <w:proofErr w:type="spellEnd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1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lastUpdated</w:t>
      </w:r>
      <w:proofErr w:type="spellEnd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2022-08-23T16:28:48.889+00:00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ourc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#</w:t>
      </w:r>
      <w:proofErr w:type="spellStart"/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MhSJcAXurWLAmcFy</w:t>
      </w:r>
      <w:proofErr w:type="spellEnd"/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profil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 xml:space="preserve">[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hyperlink r:id="rId30" w:history="1">
        <w:r w:rsidRPr="000F4DD9">
          <w:rPr>
            <w:rFonts w:ascii="SFMono-Regular" w:eastAsia="新細明體" w:hAnsi="SFMono-Regular" w:cs="Calibri"/>
            <w:i/>
            <w:iCs/>
            <w:color w:val="006699"/>
            <w:kern w:val="0"/>
            <w:sz w:val="20"/>
            <w:szCs w:val="20"/>
            <w:u w:val="single"/>
            <w:shd w:val="clear" w:color="auto" w:fill="FFFFFF"/>
          </w:rPr>
          <w:t>http://hl7.org/fhir/StructureDefinition/vitalsigns</w:t>
        </w:r>
      </w:hyperlink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tatus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final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ategory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ing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ystem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hyperlink r:id="rId31" w:history="1">
        <w:r w:rsidRPr="000F4DD9">
          <w:rPr>
            <w:rFonts w:ascii="SFMono-Regular" w:eastAsia="新細明體" w:hAnsi="SFMono-Regular" w:cs="Calibri"/>
            <w:i/>
            <w:iCs/>
            <w:color w:val="8888FF"/>
            <w:kern w:val="0"/>
            <w:sz w:val="20"/>
            <w:szCs w:val="20"/>
            <w:u w:val="single"/>
            <w:shd w:val="clear" w:color="auto" w:fill="FFFFFF"/>
          </w:rPr>
          <w:t>http://terminology.hl7.org/CodeSystem/observation-category</w:t>
        </w:r>
      </w:hyperlink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vital-signs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display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Vital Signs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lastRenderedPageBreak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text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Vital Signs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ing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ystem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hyperlink r:id="rId32" w:history="1">
        <w:r w:rsidRPr="000F4DD9">
          <w:rPr>
            <w:rFonts w:ascii="SFMono-Regular" w:eastAsia="新細明體" w:hAnsi="SFMono-Regular" w:cs="Calibri"/>
            <w:i/>
            <w:iCs/>
            <w:color w:val="8888FF"/>
            <w:kern w:val="0"/>
            <w:sz w:val="20"/>
            <w:szCs w:val="20"/>
            <w:u w:val="single"/>
            <w:shd w:val="clear" w:color="auto" w:fill="FFFFFF"/>
          </w:rPr>
          <w:t>http://loinc.org</w:t>
        </w:r>
      </w:hyperlink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8867-4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display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Heart rat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text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Heart rat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ubject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referenc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Patient/1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effectiveDateTime</w:t>
      </w:r>
      <w:proofErr w:type="spellEnd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2022-08-01T13:00:00-08:00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valueQuantity</w:t>
      </w:r>
      <w:proofErr w:type="spellEnd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valu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>: 69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unit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beats/minute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ystem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hyperlink r:id="rId33" w:history="1">
        <w:r w:rsidRPr="000F4DD9">
          <w:rPr>
            <w:rFonts w:ascii="SFMono-Regular" w:eastAsia="新細明體" w:hAnsi="SFMono-Regular" w:cs="Calibri"/>
            <w:i/>
            <w:iCs/>
            <w:color w:val="8888FF"/>
            <w:kern w:val="0"/>
            <w:sz w:val="20"/>
            <w:szCs w:val="20"/>
            <w:u w:val="single"/>
            <w:shd w:val="clear" w:color="auto" w:fill="FFFFFF"/>
          </w:rPr>
          <w:t>http://unitsofmeasure.org</w:t>
        </w:r>
      </w:hyperlink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/min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earch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mod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match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, 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fullUrl</w:t>
      </w:r>
      <w:proofErr w:type="spellEnd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hyperlink r:id="rId34" w:history="1">
        <w:r w:rsidRPr="000F4DD9">
          <w:rPr>
            <w:rFonts w:ascii="SFMono-Regular" w:eastAsia="新細明體" w:hAnsi="SFMono-Regular" w:cs="Calibri"/>
            <w:i/>
            <w:iCs/>
            <w:color w:val="8888FF"/>
            <w:kern w:val="0"/>
            <w:sz w:val="20"/>
            <w:szCs w:val="20"/>
            <w:u w:val="single"/>
            <w:shd w:val="clear" w:color="auto" w:fill="FFFFFF"/>
          </w:rPr>
          <w:t>http://localhost:8080/fhir/Observation/16</w:t>
        </w:r>
      </w:hyperlink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resourc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resourceType</w:t>
      </w:r>
      <w:proofErr w:type="spellEnd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Observation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id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16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meta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versionId</w:t>
      </w:r>
      <w:proofErr w:type="spellEnd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1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lastUpdated</w:t>
      </w:r>
      <w:proofErr w:type="spellEnd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2022-08-23T16:33:23.023+00:00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ourc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#Am96GYyTbB9vX3fm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profil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 xml:space="preserve">[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hyperlink r:id="rId35" w:history="1">
        <w:r w:rsidRPr="000F4DD9">
          <w:rPr>
            <w:rFonts w:ascii="SFMono-Regular" w:eastAsia="新細明體" w:hAnsi="SFMono-Regular" w:cs="Calibri"/>
            <w:i/>
            <w:iCs/>
            <w:color w:val="006699"/>
            <w:kern w:val="0"/>
            <w:sz w:val="20"/>
            <w:szCs w:val="20"/>
            <w:u w:val="single"/>
            <w:shd w:val="clear" w:color="auto" w:fill="FFFFFF"/>
          </w:rPr>
          <w:t>http://hl7.org/fhir/StructureDefinition/vitalsigns</w:t>
        </w:r>
      </w:hyperlink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tatus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final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ategory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ing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lastRenderedPageBreak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ystem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hyperlink r:id="rId36" w:history="1">
        <w:r w:rsidRPr="000F4DD9">
          <w:rPr>
            <w:rFonts w:ascii="SFMono-Regular" w:eastAsia="新細明體" w:hAnsi="SFMono-Regular" w:cs="Calibri"/>
            <w:i/>
            <w:iCs/>
            <w:color w:val="8888FF"/>
            <w:kern w:val="0"/>
            <w:sz w:val="20"/>
            <w:szCs w:val="20"/>
            <w:u w:val="single"/>
            <w:shd w:val="clear" w:color="auto" w:fill="FFFFFF"/>
          </w:rPr>
          <w:t>http://terminology.hl7.org/CodeSystem/observation-category</w:t>
        </w:r>
      </w:hyperlink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vital-signs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display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Vital Signs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text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Vital Signs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ing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ystem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hyperlink r:id="rId37" w:history="1">
        <w:r w:rsidRPr="000F4DD9">
          <w:rPr>
            <w:rFonts w:ascii="SFMono-Regular" w:eastAsia="新細明體" w:hAnsi="SFMono-Regular" w:cs="Calibri"/>
            <w:i/>
            <w:iCs/>
            <w:color w:val="8888FF"/>
            <w:kern w:val="0"/>
            <w:sz w:val="20"/>
            <w:szCs w:val="20"/>
            <w:u w:val="single"/>
            <w:shd w:val="clear" w:color="auto" w:fill="FFFFFF"/>
          </w:rPr>
          <w:t>http://loinc.org</w:t>
        </w:r>
      </w:hyperlink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8310-5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display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Body temperatur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text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Body temperatur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ubject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referenc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Patient/1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effectiveDateTime</w:t>
      </w:r>
      <w:proofErr w:type="spellEnd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2022-08-01T13:00:00-08:00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valueQuantity</w:t>
      </w:r>
      <w:proofErr w:type="spellEnd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valu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>: 36.9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unit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C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ystem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hyperlink r:id="rId38" w:history="1">
        <w:r w:rsidRPr="000F4DD9">
          <w:rPr>
            <w:rFonts w:ascii="SFMono-Regular" w:eastAsia="新細明體" w:hAnsi="SFMono-Regular" w:cs="Calibri"/>
            <w:i/>
            <w:iCs/>
            <w:color w:val="8888FF"/>
            <w:kern w:val="0"/>
            <w:sz w:val="20"/>
            <w:szCs w:val="20"/>
            <w:u w:val="single"/>
            <w:shd w:val="clear" w:color="auto" w:fill="FFFFFF"/>
          </w:rPr>
          <w:t>http://unitsofmeasure.org</w:t>
        </w:r>
      </w:hyperlink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Cel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earch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mod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match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, 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fullUrl</w:t>
      </w:r>
      <w:proofErr w:type="spellEnd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hyperlink r:id="rId39" w:history="1">
        <w:r w:rsidRPr="000F4DD9">
          <w:rPr>
            <w:rFonts w:ascii="SFMono-Regular" w:eastAsia="新細明體" w:hAnsi="SFMono-Regular" w:cs="Calibri"/>
            <w:i/>
            <w:iCs/>
            <w:color w:val="8888FF"/>
            <w:kern w:val="0"/>
            <w:sz w:val="20"/>
            <w:szCs w:val="20"/>
            <w:u w:val="single"/>
            <w:shd w:val="clear" w:color="auto" w:fill="FFFFFF"/>
          </w:rPr>
          <w:t>http://localhost:8080/fhir/Observation/17</w:t>
        </w:r>
      </w:hyperlink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resourc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resourceType</w:t>
      </w:r>
      <w:proofErr w:type="spellEnd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Observation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id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17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meta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versionId</w:t>
      </w:r>
      <w:proofErr w:type="spellEnd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1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lastUpdated</w:t>
      </w:r>
      <w:proofErr w:type="spellEnd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2022-08-23T16:34:01.766+00:00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ourc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#QB41XmTTaYPHpccr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profil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 xml:space="preserve">[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hyperlink r:id="rId40" w:history="1">
        <w:r w:rsidRPr="000F4DD9">
          <w:rPr>
            <w:rFonts w:ascii="SFMono-Regular" w:eastAsia="新細明體" w:hAnsi="SFMono-Regular" w:cs="Calibri"/>
            <w:i/>
            <w:iCs/>
            <w:color w:val="006699"/>
            <w:kern w:val="0"/>
            <w:sz w:val="20"/>
            <w:szCs w:val="20"/>
            <w:u w:val="single"/>
            <w:shd w:val="clear" w:color="auto" w:fill="FFFFFF"/>
          </w:rPr>
          <w:t>http://hl7.org/fhir/StructureDefinition/vitalsigns</w:t>
        </w:r>
      </w:hyperlink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lastRenderedPageBreak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tatus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final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ategory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ing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ystem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hyperlink r:id="rId41" w:history="1">
        <w:r w:rsidRPr="000F4DD9">
          <w:rPr>
            <w:rFonts w:ascii="SFMono-Regular" w:eastAsia="新細明體" w:hAnsi="SFMono-Regular" w:cs="Calibri"/>
            <w:i/>
            <w:iCs/>
            <w:color w:val="8888FF"/>
            <w:kern w:val="0"/>
            <w:sz w:val="20"/>
            <w:szCs w:val="20"/>
            <w:u w:val="single"/>
            <w:shd w:val="clear" w:color="auto" w:fill="FFFFFF"/>
          </w:rPr>
          <w:t>http://terminology.hl7.org/CodeSystem/observation-category</w:t>
        </w:r>
      </w:hyperlink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vital-signs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display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Vital Signs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text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Vital Signs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ing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ystem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hyperlink r:id="rId42" w:history="1">
        <w:r w:rsidRPr="000F4DD9">
          <w:rPr>
            <w:rFonts w:ascii="SFMono-Regular" w:eastAsia="新細明體" w:hAnsi="SFMono-Regular" w:cs="Calibri"/>
            <w:i/>
            <w:iCs/>
            <w:color w:val="8888FF"/>
            <w:kern w:val="0"/>
            <w:sz w:val="20"/>
            <w:szCs w:val="20"/>
            <w:u w:val="single"/>
            <w:shd w:val="clear" w:color="auto" w:fill="FFFFFF"/>
          </w:rPr>
          <w:t>http://loinc.org</w:t>
        </w:r>
      </w:hyperlink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9279-1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display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Respiratory rat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text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Respiratory rat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ubject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referenc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Patient/1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effectiveDateTime</w:t>
      </w:r>
      <w:proofErr w:type="spellEnd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2022-08-01T13:00:00-08:00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valueQuantity</w:t>
      </w:r>
      <w:proofErr w:type="spellEnd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valu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>: 29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unit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breaths/minute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ystem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hyperlink r:id="rId43" w:history="1">
        <w:r w:rsidRPr="000F4DD9">
          <w:rPr>
            <w:rFonts w:ascii="SFMono-Regular" w:eastAsia="新細明體" w:hAnsi="SFMono-Regular" w:cs="Calibri"/>
            <w:i/>
            <w:iCs/>
            <w:color w:val="8888FF"/>
            <w:kern w:val="0"/>
            <w:sz w:val="20"/>
            <w:szCs w:val="20"/>
            <w:u w:val="single"/>
            <w:shd w:val="clear" w:color="auto" w:fill="FFFFFF"/>
          </w:rPr>
          <w:t>http://unitsofmeasure.org</w:t>
        </w:r>
      </w:hyperlink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/min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earch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mod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match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, 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fullUrl</w:t>
      </w:r>
      <w:proofErr w:type="spellEnd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hyperlink r:id="rId44" w:history="1">
        <w:r w:rsidRPr="000F4DD9">
          <w:rPr>
            <w:rFonts w:ascii="SFMono-Regular" w:eastAsia="新細明體" w:hAnsi="SFMono-Regular" w:cs="Calibri"/>
            <w:i/>
            <w:iCs/>
            <w:color w:val="8888FF"/>
            <w:kern w:val="0"/>
            <w:sz w:val="20"/>
            <w:szCs w:val="20"/>
            <w:u w:val="single"/>
            <w:shd w:val="clear" w:color="auto" w:fill="FFFFFF"/>
          </w:rPr>
          <w:t>http://localhost:8080/fhir/Observation/18</w:t>
        </w:r>
      </w:hyperlink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resourc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resourceType</w:t>
      </w:r>
      <w:proofErr w:type="spellEnd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Observation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id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18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meta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lastRenderedPageBreak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versionId</w:t>
      </w:r>
      <w:proofErr w:type="spellEnd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1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lastUpdated</w:t>
      </w:r>
      <w:proofErr w:type="spellEnd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2022-08-23T16:34:23.274+00:00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ourc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#074yuBCRO0QdBmba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profil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 xml:space="preserve">[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hyperlink r:id="rId45" w:history="1">
        <w:r w:rsidRPr="000F4DD9">
          <w:rPr>
            <w:rFonts w:ascii="SFMono-Regular" w:eastAsia="新細明體" w:hAnsi="SFMono-Regular" w:cs="Calibri"/>
            <w:i/>
            <w:iCs/>
            <w:color w:val="006699"/>
            <w:kern w:val="0"/>
            <w:sz w:val="20"/>
            <w:szCs w:val="20"/>
            <w:u w:val="single"/>
            <w:shd w:val="clear" w:color="auto" w:fill="FFFFFF"/>
          </w:rPr>
          <w:t>http://hl7.org/fhir/StructureDefinition/vitalsigns</w:t>
        </w:r>
      </w:hyperlink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tatus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final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ategory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ing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ystem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hyperlink r:id="rId46" w:history="1">
        <w:r w:rsidRPr="000F4DD9">
          <w:rPr>
            <w:rFonts w:ascii="SFMono-Regular" w:eastAsia="新細明體" w:hAnsi="SFMono-Regular" w:cs="Calibri"/>
            <w:i/>
            <w:iCs/>
            <w:color w:val="8888FF"/>
            <w:kern w:val="0"/>
            <w:sz w:val="20"/>
            <w:szCs w:val="20"/>
            <w:u w:val="single"/>
            <w:shd w:val="clear" w:color="auto" w:fill="FFFFFF"/>
          </w:rPr>
          <w:t>http://terminology.hl7.org/CodeSystem/observation-category</w:t>
        </w:r>
      </w:hyperlink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vital-signs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display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Vital Signs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ing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ystem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hyperlink r:id="rId47" w:history="1">
        <w:r w:rsidRPr="000F4DD9">
          <w:rPr>
            <w:rFonts w:ascii="SFMono-Regular" w:eastAsia="新細明體" w:hAnsi="SFMono-Regular" w:cs="Calibri"/>
            <w:i/>
            <w:iCs/>
            <w:color w:val="8888FF"/>
            <w:kern w:val="0"/>
            <w:sz w:val="20"/>
            <w:szCs w:val="20"/>
            <w:u w:val="single"/>
            <w:shd w:val="clear" w:color="auto" w:fill="FFFFFF"/>
          </w:rPr>
          <w:t>http://loinc.org</w:t>
        </w:r>
      </w:hyperlink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85354-9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display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Blood pressure panel with all children optional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text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Blood pressure systolic &amp; diastolic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ubject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referenc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Patient/1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effectiveDateTime</w:t>
      </w:r>
      <w:proofErr w:type="spellEnd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2022-08-01T13:00:00-08:00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performer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referenc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Practitioner/4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interpretation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ing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ystem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hyperlink r:id="rId48" w:history="1">
        <w:r w:rsidRPr="000F4DD9">
          <w:rPr>
            <w:rFonts w:ascii="SFMono-Regular" w:eastAsia="新細明體" w:hAnsi="SFMono-Regular" w:cs="Calibri"/>
            <w:i/>
            <w:iCs/>
            <w:color w:val="8888FF"/>
            <w:kern w:val="0"/>
            <w:sz w:val="20"/>
            <w:szCs w:val="20"/>
            <w:u w:val="single"/>
            <w:shd w:val="clear" w:color="auto" w:fill="FFFFFF"/>
          </w:rPr>
          <w:t>http://terminology.hl7.org/CodeSystem/v3-ObservationInterpretation</w:t>
        </w:r>
      </w:hyperlink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L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display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low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text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Below low normal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bodySite</w:t>
      </w:r>
      <w:proofErr w:type="spellEnd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ing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lastRenderedPageBreak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ystem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hyperlink r:id="rId49" w:history="1">
        <w:r w:rsidRPr="000F4DD9">
          <w:rPr>
            <w:rFonts w:ascii="SFMono-Regular" w:eastAsia="新細明體" w:hAnsi="SFMono-Regular" w:cs="Calibri"/>
            <w:i/>
            <w:iCs/>
            <w:color w:val="8888FF"/>
            <w:kern w:val="0"/>
            <w:sz w:val="20"/>
            <w:szCs w:val="20"/>
            <w:u w:val="single"/>
            <w:shd w:val="clear" w:color="auto" w:fill="FFFFFF"/>
          </w:rPr>
          <w:t>http://snomed.info/sct</w:t>
        </w:r>
      </w:hyperlink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368209003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display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Right arm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mponent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ing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ystem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hyperlink r:id="rId50" w:history="1">
        <w:r w:rsidRPr="000F4DD9">
          <w:rPr>
            <w:rFonts w:ascii="SFMono-Regular" w:eastAsia="新細明體" w:hAnsi="SFMono-Regular" w:cs="Calibri"/>
            <w:i/>
            <w:iCs/>
            <w:color w:val="8888FF"/>
            <w:kern w:val="0"/>
            <w:sz w:val="20"/>
            <w:szCs w:val="20"/>
            <w:u w:val="single"/>
            <w:shd w:val="clear" w:color="auto" w:fill="FFFFFF"/>
          </w:rPr>
          <w:t>http://loinc.org</w:t>
        </w:r>
      </w:hyperlink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8480-6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display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Systolic blood pressur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, 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ystem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hyperlink r:id="rId51" w:history="1">
        <w:r w:rsidRPr="000F4DD9">
          <w:rPr>
            <w:rFonts w:ascii="SFMono-Regular" w:eastAsia="新細明體" w:hAnsi="SFMono-Regular" w:cs="Calibri"/>
            <w:i/>
            <w:iCs/>
            <w:color w:val="8888FF"/>
            <w:kern w:val="0"/>
            <w:sz w:val="20"/>
            <w:szCs w:val="20"/>
            <w:u w:val="single"/>
            <w:shd w:val="clear" w:color="auto" w:fill="FFFFFF"/>
          </w:rPr>
          <w:t>http://snomed.info/sct</w:t>
        </w:r>
      </w:hyperlink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271649006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display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Systolic blood pressur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, 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ystem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hyperlink r:id="rId52" w:history="1">
        <w:r w:rsidRPr="000F4DD9">
          <w:rPr>
            <w:rFonts w:ascii="SFMono-Regular" w:eastAsia="新細明體" w:hAnsi="SFMono-Regular" w:cs="Calibri"/>
            <w:i/>
            <w:iCs/>
            <w:color w:val="8888FF"/>
            <w:kern w:val="0"/>
            <w:sz w:val="20"/>
            <w:szCs w:val="20"/>
            <w:u w:val="single"/>
            <w:shd w:val="clear" w:color="auto" w:fill="FFFFFF"/>
          </w:rPr>
          <w:t>http://acme.org/devices/clinical-codes</w:t>
        </w:r>
      </w:hyperlink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bp-s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display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Systolic Blood pressur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valueQuantity</w:t>
      </w:r>
      <w:proofErr w:type="spellEnd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valu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>: 118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unit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mmHg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ystem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hyperlink r:id="rId53" w:history="1">
        <w:r w:rsidRPr="000F4DD9">
          <w:rPr>
            <w:rFonts w:ascii="SFMono-Regular" w:eastAsia="新細明體" w:hAnsi="SFMono-Regular" w:cs="Calibri"/>
            <w:i/>
            <w:iCs/>
            <w:color w:val="8888FF"/>
            <w:kern w:val="0"/>
            <w:sz w:val="20"/>
            <w:szCs w:val="20"/>
            <w:u w:val="single"/>
            <w:shd w:val="clear" w:color="auto" w:fill="FFFFFF"/>
          </w:rPr>
          <w:t>http://unitsofmeasure.org</w:t>
        </w:r>
      </w:hyperlink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mm[Hg]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interpretation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ing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ystem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hyperlink r:id="rId54" w:history="1">
        <w:r w:rsidRPr="000F4DD9">
          <w:rPr>
            <w:rFonts w:ascii="SFMono-Regular" w:eastAsia="新細明體" w:hAnsi="SFMono-Regular" w:cs="Calibri"/>
            <w:i/>
            <w:iCs/>
            <w:color w:val="8888FF"/>
            <w:kern w:val="0"/>
            <w:sz w:val="20"/>
            <w:szCs w:val="20"/>
            <w:u w:val="single"/>
            <w:shd w:val="clear" w:color="auto" w:fill="FFFFFF"/>
          </w:rPr>
          <w:t>http://terminology.hl7.org/CodeSystem/v3-ObservationInterpretation</w:t>
        </w:r>
      </w:hyperlink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N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display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normal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text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Normal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, 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ing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lastRenderedPageBreak/>
        <w:t xml:space="preserve">  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ystem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hyperlink r:id="rId55" w:history="1">
        <w:r w:rsidRPr="000F4DD9">
          <w:rPr>
            <w:rFonts w:ascii="SFMono-Regular" w:eastAsia="新細明體" w:hAnsi="SFMono-Regular" w:cs="Calibri"/>
            <w:i/>
            <w:iCs/>
            <w:color w:val="8888FF"/>
            <w:kern w:val="0"/>
            <w:sz w:val="20"/>
            <w:szCs w:val="20"/>
            <w:u w:val="single"/>
            <w:shd w:val="clear" w:color="auto" w:fill="FFFFFF"/>
          </w:rPr>
          <w:t>http://loinc.org</w:t>
        </w:r>
      </w:hyperlink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8462-4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display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Diastolic blood pressur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proofErr w:type="spellStart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valueQuantity</w:t>
      </w:r>
      <w:proofErr w:type="spellEnd"/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valu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>: 55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unit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mmHg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ystem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hyperlink r:id="rId56" w:history="1">
        <w:r w:rsidRPr="000F4DD9">
          <w:rPr>
            <w:rFonts w:ascii="SFMono-Regular" w:eastAsia="新細明體" w:hAnsi="SFMono-Regular" w:cs="Calibri"/>
            <w:i/>
            <w:iCs/>
            <w:color w:val="8888FF"/>
            <w:kern w:val="0"/>
            <w:sz w:val="20"/>
            <w:szCs w:val="20"/>
            <w:u w:val="single"/>
            <w:shd w:val="clear" w:color="auto" w:fill="FFFFFF"/>
          </w:rPr>
          <w:t>http://unitsofmeasure.org</w:t>
        </w:r>
      </w:hyperlink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mm[Hg]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interpretation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ing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[ 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ystem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hyperlink r:id="rId57" w:history="1">
        <w:r w:rsidRPr="000F4DD9">
          <w:rPr>
            <w:rFonts w:ascii="SFMono-Regular" w:eastAsia="新細明體" w:hAnsi="SFMono-Regular" w:cs="Calibri"/>
            <w:i/>
            <w:iCs/>
            <w:color w:val="8888FF"/>
            <w:kern w:val="0"/>
            <w:sz w:val="20"/>
            <w:szCs w:val="20"/>
            <w:u w:val="single"/>
            <w:shd w:val="clear" w:color="auto" w:fill="FFFFFF"/>
          </w:rPr>
          <w:t>http://terminology.hl7.org/CodeSystem/v3-ObservationInterpretation</w:t>
        </w:r>
      </w:hyperlink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cod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L"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display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low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text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Below low normal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,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search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{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  </w:t>
      </w:r>
      <w:r w:rsidRPr="000F4DD9">
        <w:rPr>
          <w:rFonts w:ascii="SFMono-Regular" w:eastAsia="新細明體" w:hAnsi="SFMono-Regular" w:cs="Calibri"/>
          <w:i/>
          <w:iCs/>
          <w:color w:val="006699"/>
          <w:kern w:val="0"/>
          <w:sz w:val="20"/>
          <w:szCs w:val="20"/>
          <w:shd w:val="clear" w:color="auto" w:fill="FFFFFF"/>
        </w:rPr>
        <w:t>"mode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: </w:t>
      </w:r>
      <w:r w:rsidRPr="000F4DD9">
        <w:rPr>
          <w:rFonts w:ascii="SFMono-Regular" w:eastAsia="新細明體" w:hAnsi="SFMono-Regular" w:cs="Calibri"/>
          <w:i/>
          <w:iCs/>
          <w:color w:val="8888FF"/>
          <w:kern w:val="0"/>
          <w:sz w:val="20"/>
          <w:szCs w:val="20"/>
          <w:shd w:val="clear" w:color="auto" w:fill="FFFFFF"/>
        </w:rPr>
        <w:t>"match"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  <w:t xml:space="preserve">  </w:t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t xml:space="preserve"> ]</w:t>
      </w:r>
      <w:r w:rsidRPr="000F4DD9">
        <w:rPr>
          <w:rFonts w:ascii="SFMono-Regular" w:eastAsia="新細明體" w:hAnsi="SFMono-Regular" w:cs="Calibri"/>
          <w:i/>
          <w:iCs/>
          <w:color w:val="212529"/>
          <w:kern w:val="0"/>
          <w:sz w:val="20"/>
          <w:szCs w:val="20"/>
          <w:shd w:val="clear" w:color="auto" w:fill="FFFFFF"/>
        </w:rPr>
        <w:br/>
      </w:r>
      <w:r w:rsidRPr="000F4DD9">
        <w:rPr>
          <w:rFonts w:ascii="SFMono-Regular" w:eastAsia="新細明體" w:hAnsi="SFMono-Regular" w:cs="Calibri"/>
          <w:i/>
          <w:iCs/>
          <w:color w:val="660000"/>
          <w:kern w:val="0"/>
          <w:sz w:val="20"/>
          <w:szCs w:val="20"/>
          <w:shd w:val="clear" w:color="auto" w:fill="FFFFFF"/>
        </w:rPr>
        <w:t>}</w:t>
      </w:r>
    </w:p>
    <w:p w14:paraId="6D342235" w14:textId="77777777" w:rsidR="000F4DD9" w:rsidRPr="000F4DD9" w:rsidRDefault="000F4DD9" w:rsidP="000F4DD9">
      <w:pPr>
        <w:widowControl/>
        <w:rPr>
          <w:rFonts w:ascii="Calibri" w:eastAsia="新細明體" w:hAnsi="Calibri" w:cs="Calibri"/>
          <w:kern w:val="0"/>
          <w:sz w:val="22"/>
        </w:rPr>
      </w:pPr>
      <w:r w:rsidRPr="000F4DD9">
        <w:rPr>
          <w:rFonts w:ascii="Calibri" w:eastAsia="新細明體" w:hAnsi="Calibri" w:cs="Calibri"/>
          <w:kern w:val="0"/>
          <w:sz w:val="22"/>
        </w:rPr>
        <w:t> </w:t>
      </w:r>
    </w:p>
    <w:p w14:paraId="04113847" w14:textId="77777777" w:rsidR="000F4DD9" w:rsidRPr="000F4DD9" w:rsidRDefault="000F4DD9" w:rsidP="000F4DD9">
      <w:pPr>
        <w:widowControl/>
        <w:rPr>
          <w:rFonts w:ascii="Calibri" w:eastAsia="新細明體" w:hAnsi="Calibri" w:cs="Calibri"/>
          <w:kern w:val="0"/>
          <w:sz w:val="22"/>
        </w:rPr>
      </w:pPr>
      <w:r w:rsidRPr="000F4DD9">
        <w:rPr>
          <w:rFonts w:ascii="Calibri" w:eastAsia="新細明體" w:hAnsi="Calibri" w:cs="Calibri"/>
          <w:kern w:val="0"/>
          <w:sz w:val="22"/>
        </w:rPr>
        <w:t> </w:t>
      </w:r>
    </w:p>
    <w:p w14:paraId="23A8BA5C" w14:textId="77777777" w:rsidR="000F4DD9" w:rsidRPr="000F4DD9" w:rsidRDefault="000F4DD9" w:rsidP="000F4DD9">
      <w:pPr>
        <w:widowControl/>
        <w:rPr>
          <w:rFonts w:ascii="Calibri" w:eastAsia="新細明體" w:hAnsi="Calibri" w:cs="Calibri"/>
          <w:color w:val="660000"/>
          <w:kern w:val="0"/>
          <w:sz w:val="20"/>
          <w:szCs w:val="20"/>
        </w:rPr>
      </w:pPr>
      <w:r w:rsidRPr="000F4DD9">
        <w:rPr>
          <w:rFonts w:ascii="Calibri" w:eastAsia="新細明體" w:hAnsi="Calibri" w:cs="Calibri"/>
          <w:color w:val="660000"/>
          <w:kern w:val="0"/>
          <w:sz w:val="20"/>
          <w:szCs w:val="20"/>
        </w:rPr>
        <w:t> </w:t>
      </w:r>
    </w:p>
    <w:p w14:paraId="42B40F4C" w14:textId="77777777" w:rsidR="00E50A25" w:rsidRPr="000F4DD9" w:rsidRDefault="00E50A25"/>
    <w:sectPr w:rsidR="00E50A25" w:rsidRPr="000F4DD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FMono-Regular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DD9"/>
    <w:rsid w:val="000F4DD9"/>
    <w:rsid w:val="001E066D"/>
    <w:rsid w:val="00E50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722C1"/>
  <w15:chartTrackingRefBased/>
  <w15:docId w15:val="{4B6AD87C-A73B-4AD8-8407-F5CD3A890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0F4DD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Web">
    <w:name w:val="Normal (Web)"/>
    <w:basedOn w:val="a"/>
    <w:uiPriority w:val="99"/>
    <w:semiHidden/>
    <w:unhideWhenUsed/>
    <w:rsid w:val="000F4DD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3">
    <w:name w:val="Hyperlink"/>
    <w:basedOn w:val="a0"/>
    <w:uiPriority w:val="99"/>
    <w:semiHidden/>
    <w:unhideWhenUsed/>
    <w:rsid w:val="000F4DD9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0F4DD9"/>
    <w:rPr>
      <w:color w:val="800080"/>
      <w:u w:val="single"/>
    </w:rPr>
  </w:style>
  <w:style w:type="character" w:styleId="HTML">
    <w:name w:val="HTML Cite"/>
    <w:basedOn w:val="a0"/>
    <w:uiPriority w:val="99"/>
    <w:semiHidden/>
    <w:unhideWhenUsed/>
    <w:rsid w:val="000F4DD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134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localhost:8080/fhir/Organization/5" TargetMode="External"/><Relationship Id="rId18" Type="http://schemas.openxmlformats.org/officeDocument/2006/relationships/hyperlink" Target="http://localhost:8080/fhir/Location/8" TargetMode="External"/><Relationship Id="rId26" Type="http://schemas.openxmlformats.org/officeDocument/2006/relationships/hyperlink" Target="http://terminology.hl7.org/CodeSystem/v3-ActCode" TargetMode="External"/><Relationship Id="rId39" Type="http://schemas.openxmlformats.org/officeDocument/2006/relationships/hyperlink" Target="http://localhost:8080/fhir/Observation/17" TargetMode="External"/><Relationship Id="rId21" Type="http://schemas.openxmlformats.org/officeDocument/2006/relationships/hyperlink" Target="http://localhost:8080/fhir/Encounter/9" TargetMode="External"/><Relationship Id="rId34" Type="http://schemas.openxmlformats.org/officeDocument/2006/relationships/hyperlink" Target="http://localhost:8080/fhir/Observation/16" TargetMode="External"/><Relationship Id="rId42" Type="http://schemas.openxmlformats.org/officeDocument/2006/relationships/hyperlink" Target="http://loinc.org" TargetMode="External"/><Relationship Id="rId47" Type="http://schemas.openxmlformats.org/officeDocument/2006/relationships/hyperlink" Target="http://loinc.org" TargetMode="External"/><Relationship Id="rId50" Type="http://schemas.openxmlformats.org/officeDocument/2006/relationships/hyperlink" Target="http://loinc.org" TargetMode="External"/><Relationship Id="rId55" Type="http://schemas.openxmlformats.org/officeDocument/2006/relationships/hyperlink" Target="http://loinc.org" TargetMode="External"/><Relationship Id="rId7" Type="http://schemas.openxmlformats.org/officeDocument/2006/relationships/hyperlink" Target="http://localhost:8080/fhir/Patient/3" TargetMode="External"/><Relationship Id="rId12" Type="http://schemas.openxmlformats.org/officeDocument/2006/relationships/hyperlink" Target="http://localhost:8080/fhir/Organization?_pretty=true" TargetMode="External"/><Relationship Id="rId17" Type="http://schemas.openxmlformats.org/officeDocument/2006/relationships/hyperlink" Target="http://localhost:8080/fhir/Location/7" TargetMode="External"/><Relationship Id="rId25" Type="http://schemas.openxmlformats.org/officeDocument/2006/relationships/hyperlink" Target="http://localhost:8080/fhir/Encounter/11" TargetMode="External"/><Relationship Id="rId33" Type="http://schemas.openxmlformats.org/officeDocument/2006/relationships/hyperlink" Target="http://unitsofmeasure.org" TargetMode="External"/><Relationship Id="rId38" Type="http://schemas.openxmlformats.org/officeDocument/2006/relationships/hyperlink" Target="http://unitsofmeasure.org" TargetMode="External"/><Relationship Id="rId46" Type="http://schemas.openxmlformats.org/officeDocument/2006/relationships/hyperlink" Target="http://terminology.hl7.org/CodeSystem/observation-category" TargetMode="External"/><Relationship Id="rId59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://localhost:8080/fhir/Location/6" TargetMode="External"/><Relationship Id="rId20" Type="http://schemas.openxmlformats.org/officeDocument/2006/relationships/hyperlink" Target="http://localhost:8080/fhir/Encounter?_pretty=true" TargetMode="External"/><Relationship Id="rId29" Type="http://schemas.openxmlformats.org/officeDocument/2006/relationships/hyperlink" Target="http://localhost:8080/fhir/Observation/12" TargetMode="External"/><Relationship Id="rId41" Type="http://schemas.openxmlformats.org/officeDocument/2006/relationships/hyperlink" Target="http://terminology.hl7.org/CodeSystem/observation-category" TargetMode="External"/><Relationship Id="rId54" Type="http://schemas.openxmlformats.org/officeDocument/2006/relationships/hyperlink" Target="http://terminology.hl7.org/CodeSystem/v3-ObservationInterpretation" TargetMode="External"/><Relationship Id="rId1" Type="http://schemas.openxmlformats.org/officeDocument/2006/relationships/styles" Target="styles.xml"/><Relationship Id="rId6" Type="http://schemas.openxmlformats.org/officeDocument/2006/relationships/hyperlink" Target="http://localhost:8080/fhir/Patient/2" TargetMode="External"/><Relationship Id="rId11" Type="http://schemas.openxmlformats.org/officeDocument/2006/relationships/hyperlink" Target="http://rd-cicd-pc:8090/fhir/Organization?_format=json&amp;_pretty=true" TargetMode="External"/><Relationship Id="rId24" Type="http://schemas.openxmlformats.org/officeDocument/2006/relationships/hyperlink" Target="http://terminology.hl7.org/CodeSystem/v3-ActCode" TargetMode="External"/><Relationship Id="rId32" Type="http://schemas.openxmlformats.org/officeDocument/2006/relationships/hyperlink" Target="http://loinc.org" TargetMode="External"/><Relationship Id="rId37" Type="http://schemas.openxmlformats.org/officeDocument/2006/relationships/hyperlink" Target="http://loinc.org" TargetMode="External"/><Relationship Id="rId40" Type="http://schemas.openxmlformats.org/officeDocument/2006/relationships/hyperlink" Target="http://hl7.org/fhir/StructureDefinition/vitalsigns" TargetMode="External"/><Relationship Id="rId45" Type="http://schemas.openxmlformats.org/officeDocument/2006/relationships/hyperlink" Target="http://hl7.org/fhir/StructureDefinition/vitalsigns" TargetMode="External"/><Relationship Id="rId53" Type="http://schemas.openxmlformats.org/officeDocument/2006/relationships/hyperlink" Target="http://unitsofmeasure.org" TargetMode="External"/><Relationship Id="rId58" Type="http://schemas.openxmlformats.org/officeDocument/2006/relationships/fontTable" Target="fontTable.xml"/><Relationship Id="rId5" Type="http://schemas.openxmlformats.org/officeDocument/2006/relationships/hyperlink" Target="http://localhost:8080/fhir/Patient/1" TargetMode="External"/><Relationship Id="rId15" Type="http://schemas.openxmlformats.org/officeDocument/2006/relationships/hyperlink" Target="http://localhost:8080/fhir/Location?_pretty=true" TargetMode="External"/><Relationship Id="rId23" Type="http://schemas.openxmlformats.org/officeDocument/2006/relationships/hyperlink" Target="http://localhost:8080/fhir/Encounter/10" TargetMode="External"/><Relationship Id="rId28" Type="http://schemas.openxmlformats.org/officeDocument/2006/relationships/hyperlink" Target="http://localhost:8080/fhir/Observation?_pretty=true" TargetMode="External"/><Relationship Id="rId36" Type="http://schemas.openxmlformats.org/officeDocument/2006/relationships/hyperlink" Target="http://terminology.hl7.org/CodeSystem/observation-category" TargetMode="External"/><Relationship Id="rId49" Type="http://schemas.openxmlformats.org/officeDocument/2006/relationships/hyperlink" Target="http://snomed.info/sct" TargetMode="External"/><Relationship Id="rId57" Type="http://schemas.openxmlformats.org/officeDocument/2006/relationships/hyperlink" Target="http://terminology.hl7.org/CodeSystem/v3-ObservationInterpretation" TargetMode="External"/><Relationship Id="rId10" Type="http://schemas.openxmlformats.org/officeDocument/2006/relationships/hyperlink" Target="http://localhost:8080/fhir/Practitioner/4" TargetMode="External"/><Relationship Id="rId19" Type="http://schemas.openxmlformats.org/officeDocument/2006/relationships/hyperlink" Target="http://rd-cicd-pc:8090/fhir/Encounter?_format=json&amp;_pretty=true" TargetMode="External"/><Relationship Id="rId31" Type="http://schemas.openxmlformats.org/officeDocument/2006/relationships/hyperlink" Target="http://terminology.hl7.org/CodeSystem/observation-category" TargetMode="External"/><Relationship Id="rId44" Type="http://schemas.openxmlformats.org/officeDocument/2006/relationships/hyperlink" Target="http://localhost:8080/fhir/Observation/18" TargetMode="External"/><Relationship Id="rId52" Type="http://schemas.openxmlformats.org/officeDocument/2006/relationships/hyperlink" Target="http://acme.org/devices/clinical-codes" TargetMode="External"/><Relationship Id="rId4" Type="http://schemas.openxmlformats.org/officeDocument/2006/relationships/hyperlink" Target="http://localhost:8080/fhir/Patient?_pretty=true" TargetMode="External"/><Relationship Id="rId9" Type="http://schemas.openxmlformats.org/officeDocument/2006/relationships/hyperlink" Target="http://localhost:8080/fhir/Practitioner?_pretty=true" TargetMode="External"/><Relationship Id="rId14" Type="http://schemas.openxmlformats.org/officeDocument/2006/relationships/hyperlink" Target="http://rd-cicd-pc:8090/fhir/Location?_format=json&amp;_pretty=true" TargetMode="External"/><Relationship Id="rId22" Type="http://schemas.openxmlformats.org/officeDocument/2006/relationships/hyperlink" Target="http://terminology.hl7.org/CodeSystem/v3-ActCode" TargetMode="External"/><Relationship Id="rId27" Type="http://schemas.openxmlformats.org/officeDocument/2006/relationships/hyperlink" Target="http://localhost:8080/fhir/Observation?_pretty=true" TargetMode="External"/><Relationship Id="rId30" Type="http://schemas.openxmlformats.org/officeDocument/2006/relationships/hyperlink" Target="http://hl7.org/fhir/StructureDefinition/vitalsigns" TargetMode="External"/><Relationship Id="rId35" Type="http://schemas.openxmlformats.org/officeDocument/2006/relationships/hyperlink" Target="http://hl7.org/fhir/StructureDefinition/vitalsigns" TargetMode="External"/><Relationship Id="rId43" Type="http://schemas.openxmlformats.org/officeDocument/2006/relationships/hyperlink" Target="http://unitsofmeasure.org" TargetMode="External"/><Relationship Id="rId48" Type="http://schemas.openxmlformats.org/officeDocument/2006/relationships/hyperlink" Target="http://terminology.hl7.org/CodeSystem/v3-ObservationInterpretation" TargetMode="External"/><Relationship Id="rId56" Type="http://schemas.openxmlformats.org/officeDocument/2006/relationships/hyperlink" Target="http://unitsofmeasure.org" TargetMode="External"/><Relationship Id="rId8" Type="http://schemas.openxmlformats.org/officeDocument/2006/relationships/hyperlink" Target="http://rd-cicd-pc:8090/fhir/Practitioner?_format=json&amp;_pretty=true" TargetMode="External"/><Relationship Id="rId51" Type="http://schemas.openxmlformats.org/officeDocument/2006/relationships/hyperlink" Target="http://snomed.info/sct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7</Pages>
  <Words>2868</Words>
  <Characters>16351</Characters>
  <Application>Microsoft Office Word</Application>
  <DocSecurity>0</DocSecurity>
  <Lines>136</Lines>
  <Paragraphs>38</Paragraphs>
  <ScaleCrop>false</ScaleCrop>
  <Company/>
  <LinksUpToDate>false</LinksUpToDate>
  <CharactersWithSpaces>19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 cc</dc:creator>
  <cp:keywords/>
  <dc:description/>
  <cp:lastModifiedBy>cc cc</cp:lastModifiedBy>
  <cp:revision>2</cp:revision>
  <dcterms:created xsi:type="dcterms:W3CDTF">2022-09-03T17:25:00Z</dcterms:created>
  <dcterms:modified xsi:type="dcterms:W3CDTF">2022-09-03T17:28:00Z</dcterms:modified>
</cp:coreProperties>
</file>